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AA2EB" w14:textId="77777777" w:rsidR="00861187" w:rsidRPr="00861187" w:rsidRDefault="008611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553A8" w14:textId="42880B69" w:rsidR="00C751CE" w:rsidRPr="00861187" w:rsidRDefault="002A0F38">
      <w:pPr>
        <w:rPr>
          <w:rFonts w:ascii="Times New Roman" w:hAnsi="Times New Roman" w:cs="Times New Roman"/>
          <w:sz w:val="24"/>
          <w:szCs w:val="24"/>
        </w:rPr>
      </w:pPr>
      <w:r w:rsidRPr="0086118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751CE" w:rsidRPr="0086118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075BE" w:rsidRPr="008611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11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6EC7" w:rsidRPr="008611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61187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C751CE" w:rsidRPr="008611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</w:t>
      </w:r>
      <w:r w:rsidR="00395878" w:rsidRPr="00861187">
        <w:rPr>
          <w:rFonts w:ascii="Times New Roman" w:hAnsi="Times New Roman" w:cs="Times New Roman"/>
          <w:sz w:val="24"/>
          <w:szCs w:val="24"/>
        </w:rPr>
        <w:t>R</w:t>
      </w:r>
      <w:r w:rsidR="00C751CE" w:rsidRPr="00861187">
        <w:rPr>
          <w:rFonts w:ascii="Times New Roman" w:hAnsi="Times New Roman" w:cs="Times New Roman"/>
          <w:sz w:val="24"/>
          <w:szCs w:val="24"/>
        </w:rPr>
        <w:t>esults of</w:t>
      </w:r>
      <w:r w:rsidR="00395878" w:rsidRPr="00861187">
        <w:rPr>
          <w:rFonts w:ascii="Times New Roman" w:hAnsi="Times New Roman" w:cs="Times New Roman"/>
          <w:sz w:val="24"/>
          <w:szCs w:val="24"/>
        </w:rPr>
        <w:t xml:space="preserve"> </w:t>
      </w:r>
      <w:r w:rsidR="00A137A2" w:rsidRPr="00861187">
        <w:rPr>
          <w:rFonts w:ascii="Times New Roman" w:hAnsi="Times New Roman" w:cs="Times New Roman"/>
          <w:sz w:val="24"/>
          <w:szCs w:val="24"/>
        </w:rPr>
        <w:t>path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model</w:t>
      </w:r>
      <w:r w:rsidR="00395878" w:rsidRPr="00861187">
        <w:rPr>
          <w:rFonts w:ascii="Times New Roman" w:hAnsi="Times New Roman" w:cs="Times New Roman"/>
          <w:sz w:val="24"/>
          <w:szCs w:val="24"/>
        </w:rPr>
        <w:t>ling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testing </w:t>
      </w:r>
      <w:r w:rsidR="008313C4" w:rsidRPr="00861187">
        <w:rPr>
          <w:rFonts w:ascii="Times New Roman" w:hAnsi="Times New Roman" w:cs="Times New Roman"/>
          <w:sz w:val="24"/>
          <w:szCs w:val="24"/>
        </w:rPr>
        <w:t>component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s </w:t>
      </w:r>
      <w:r w:rsidR="00395878" w:rsidRPr="00861187">
        <w:rPr>
          <w:rFonts w:ascii="Times New Roman" w:hAnsi="Times New Roman" w:cs="Times New Roman"/>
          <w:sz w:val="24"/>
          <w:szCs w:val="24"/>
        </w:rPr>
        <w:t>of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physical fitness as mediators in </w:t>
      </w:r>
      <w:r w:rsidR="00395878" w:rsidRPr="00861187">
        <w:rPr>
          <w:rFonts w:ascii="Times New Roman" w:hAnsi="Times New Roman" w:cs="Times New Roman"/>
          <w:sz w:val="24"/>
          <w:szCs w:val="24"/>
        </w:rPr>
        <w:t xml:space="preserve">the </w:t>
      </w:r>
      <w:r w:rsidR="00C751CE" w:rsidRPr="00861187">
        <w:rPr>
          <w:rFonts w:ascii="Times New Roman" w:hAnsi="Times New Roman" w:cs="Times New Roman"/>
          <w:sz w:val="24"/>
          <w:szCs w:val="24"/>
        </w:rPr>
        <w:t>relationship</w:t>
      </w:r>
      <w:r w:rsidR="009D303B" w:rsidRPr="00861187">
        <w:rPr>
          <w:rFonts w:ascii="Times New Roman" w:hAnsi="Times New Roman" w:cs="Times New Roman"/>
          <w:sz w:val="24"/>
          <w:szCs w:val="24"/>
        </w:rPr>
        <w:t>s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between sex and </w:t>
      </w:r>
      <w:r w:rsidR="003D7099" w:rsidRPr="00861187">
        <w:rPr>
          <w:rFonts w:ascii="Times New Roman" w:hAnsi="Times New Roman" w:cs="Times New Roman"/>
          <w:sz w:val="24"/>
          <w:szCs w:val="24"/>
        </w:rPr>
        <w:t xml:space="preserve">daily </w:t>
      </w:r>
      <w:r w:rsidR="00C751CE" w:rsidRPr="00861187">
        <w:rPr>
          <w:rFonts w:ascii="Times New Roman" w:hAnsi="Times New Roman" w:cs="Times New Roman"/>
          <w:sz w:val="24"/>
          <w:szCs w:val="24"/>
        </w:rPr>
        <w:t>physical activity</w:t>
      </w:r>
      <w:r w:rsidRPr="00861187">
        <w:rPr>
          <w:rFonts w:ascii="Times New Roman" w:hAnsi="Times New Roman" w:cs="Times New Roman"/>
          <w:sz w:val="24"/>
          <w:szCs w:val="24"/>
        </w:rPr>
        <w:t xml:space="preserve"> energy expenditure (PAEE)</w:t>
      </w:r>
      <w:r w:rsidR="003D7099" w:rsidRPr="00861187">
        <w:rPr>
          <w:rFonts w:ascii="Times New Roman" w:hAnsi="Times New Roman" w:cs="Times New Roman"/>
          <w:sz w:val="24"/>
          <w:szCs w:val="24"/>
        </w:rPr>
        <w:t>, moderate-to-vigorous physical activity (MVPA), and light physical activity (LPA)</w:t>
      </w:r>
      <w:r w:rsidR="00C751CE" w:rsidRPr="00861187">
        <w:rPr>
          <w:rFonts w:ascii="Times New Roman" w:hAnsi="Times New Roman" w:cs="Times New Roman"/>
          <w:sz w:val="24"/>
          <w:szCs w:val="24"/>
        </w:rPr>
        <w:t xml:space="preserve"> (n=</w:t>
      </w:r>
      <w:r w:rsidR="00CF35D9" w:rsidRPr="00861187">
        <w:rPr>
          <w:rFonts w:ascii="Times New Roman" w:hAnsi="Times New Roman" w:cs="Times New Roman"/>
          <w:sz w:val="24"/>
          <w:szCs w:val="24"/>
        </w:rPr>
        <w:t>409</w:t>
      </w:r>
      <w:r w:rsidR="00C751CE" w:rsidRPr="0086118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992"/>
        <w:gridCol w:w="992"/>
        <w:gridCol w:w="1276"/>
        <w:gridCol w:w="992"/>
        <w:gridCol w:w="284"/>
        <w:gridCol w:w="992"/>
        <w:gridCol w:w="992"/>
        <w:gridCol w:w="993"/>
        <w:gridCol w:w="1275"/>
        <w:gridCol w:w="993"/>
      </w:tblGrid>
      <w:tr w:rsidR="00872D24" w:rsidRPr="00861187" w14:paraId="4A3405AC" w14:textId="777DFA03" w:rsidTr="00861187">
        <w:trPr>
          <w:tblHeader/>
        </w:trPr>
        <w:tc>
          <w:tcPr>
            <w:tcW w:w="3397" w:type="dxa"/>
            <w:tcBorders>
              <w:top w:val="single" w:sz="4" w:space="0" w:color="auto"/>
            </w:tcBorders>
          </w:tcPr>
          <w:p w14:paraId="7AEB0FC0" w14:textId="4DFAC9F2" w:rsidR="00872D24" w:rsidRPr="00861187" w:rsidRDefault="00872D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3A78AA" w14:textId="226360BA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Associations between </w:t>
            </w:r>
            <w:r w:rsidR="009D303B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the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ode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9F3143B" w14:textId="77777777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ED4332" w14:textId="31307161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dire</w:t>
            </w:r>
            <w:r w:rsidR="003D7099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 effect</w:t>
            </w:r>
            <w:r w:rsidR="00E529D2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</w:t>
            </w:r>
          </w:p>
        </w:tc>
      </w:tr>
      <w:tr w:rsidR="00E529D2" w:rsidRPr="00861187" w14:paraId="2EF74CA3" w14:textId="4737A39D" w:rsidTr="00861187">
        <w:trPr>
          <w:tblHeader/>
        </w:trPr>
        <w:tc>
          <w:tcPr>
            <w:tcW w:w="3397" w:type="dxa"/>
            <w:tcBorders>
              <w:bottom w:val="single" w:sz="4" w:space="0" w:color="auto"/>
            </w:tcBorders>
          </w:tcPr>
          <w:p w14:paraId="11E88991" w14:textId="22AB4308" w:rsidR="00872D24" w:rsidRPr="00861187" w:rsidRDefault="00872D24" w:rsidP="00872D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F231F4" w14:textId="2D937E8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7332EA" w14:textId="3053F13B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74E33F" w14:textId="24CA8F8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806665" w14:textId="4346E41B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95</w:t>
            </w:r>
            <w:r w:rsidR="00C137C8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3EB01D" w14:textId="15D362C2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DE87891" w14:textId="77777777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6A9B52" w14:textId="4FFE29B6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687B71" w14:textId="6493051B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097BBA" w14:textId="5F7A85B6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87141F" w14:textId="233C7056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95</w:t>
            </w:r>
            <w:r w:rsidR="00C137C8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8C9EB1" w14:textId="54272400" w:rsidR="00872D24" w:rsidRPr="00861187" w:rsidRDefault="00872D24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</w:t>
            </w:r>
          </w:p>
        </w:tc>
      </w:tr>
      <w:tr w:rsidR="00861187" w:rsidRPr="00861187" w14:paraId="58DBD153" w14:textId="77777777" w:rsidTr="00861187">
        <w:tc>
          <w:tcPr>
            <w:tcW w:w="3397" w:type="dxa"/>
            <w:tcBorders>
              <w:bottom w:val="single" w:sz="4" w:space="0" w:color="auto"/>
            </w:tcBorders>
          </w:tcPr>
          <w:p w14:paraId="47455C41" w14:textId="30C37519" w:rsidR="00861187" w:rsidRPr="00861187" w:rsidRDefault="00861187" w:rsidP="00872D24">
            <w:pPr>
              <w:rPr>
                <w:rFonts w:ascii="Times New Roman" w:hAnsi="Times New Roman" w:cs="Times New Roman"/>
                <w:b/>
                <w:bCs/>
              </w:rPr>
            </w:pPr>
            <w:r w:rsidRPr="00861187">
              <w:rPr>
                <w:rFonts w:ascii="Times New Roman" w:hAnsi="Times New Roman" w:cs="Times New Roman"/>
                <w:b/>
                <w:bCs/>
              </w:rPr>
              <w:t>Outcome: PA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F11655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F2AA3A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792367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4FDFF7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4FCD63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873F52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95019C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B88D4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6CE79C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FE2728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31216A" w14:textId="77777777" w:rsidR="00861187" w:rsidRPr="00861187" w:rsidRDefault="00861187" w:rsidP="009B7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</w:tr>
      <w:tr w:rsidR="00E529D2" w:rsidRPr="00861187" w14:paraId="06C0C765" w14:textId="01A6D7DF" w:rsidTr="00861187">
        <w:tc>
          <w:tcPr>
            <w:tcW w:w="3397" w:type="dxa"/>
          </w:tcPr>
          <w:p w14:paraId="546D4541" w14:textId="6FAD1EF0" w:rsidR="00872D24" w:rsidRPr="00861187" w:rsidRDefault="009B7E93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→PAEE</w:t>
            </w:r>
          </w:p>
        </w:tc>
        <w:tc>
          <w:tcPr>
            <w:tcW w:w="851" w:type="dxa"/>
          </w:tcPr>
          <w:p w14:paraId="7F06B543" w14:textId="7A6C126B" w:rsidR="00872D24" w:rsidRPr="00861187" w:rsidRDefault="007B22CE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</w:t>
            </w:r>
            <w:r w:rsidR="00872D24" w:rsidRPr="00861187">
              <w:rPr>
                <w:rFonts w:ascii="Times New Roman" w:hAnsi="Times New Roman" w:cs="Times New Roman"/>
              </w:rPr>
              <w:t>0.</w:t>
            </w:r>
            <w:r w:rsidRPr="008611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3F64C5B3" w14:textId="26FC79C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</w:t>
            </w:r>
            <w:r w:rsidR="007B22CE" w:rsidRPr="008611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18012F55" w14:textId="3D400865" w:rsidR="00872D24" w:rsidRPr="00861187" w:rsidRDefault="006B6A7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</w:t>
            </w:r>
            <w:r w:rsidR="00872D24" w:rsidRPr="00861187">
              <w:rPr>
                <w:rFonts w:ascii="Times New Roman" w:hAnsi="Times New Roman" w:cs="Times New Roman"/>
              </w:rPr>
              <w:t>0.0</w:t>
            </w:r>
            <w:r w:rsidRPr="00861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D5B84A2" w14:textId="11A9BED2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F32556" w:rsidRPr="00861187">
              <w:rPr>
                <w:rFonts w:ascii="Times New Roman" w:hAnsi="Times New Roman" w:cs="Times New Roman"/>
              </w:rPr>
              <w:t>12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1</w:t>
            </w:r>
            <w:r w:rsidR="00F32556" w:rsidRPr="00861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081986A" w14:textId="5E61AFF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</w:t>
            </w:r>
            <w:r w:rsidR="006B6A74" w:rsidRPr="00861187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284" w:type="dxa"/>
          </w:tcPr>
          <w:p w14:paraId="1950D628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BCE820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3DB851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91E73B3" w14:textId="7D116ADE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542D73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B42B2C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7A3EFB70" w14:textId="32E93AC9" w:rsidTr="00861187">
        <w:tc>
          <w:tcPr>
            <w:tcW w:w="3397" w:type="dxa"/>
          </w:tcPr>
          <w:p w14:paraId="2CAE199A" w14:textId="09B62276" w:rsidR="00872D24" w:rsidRPr="00861187" w:rsidRDefault="009B7E93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ex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851" w:type="dxa"/>
          </w:tcPr>
          <w:p w14:paraId="2E18F8DC" w14:textId="395E2E1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1.7</w:t>
            </w:r>
            <w:r w:rsidR="007B22CE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0F0FCBD5" w14:textId="602008F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</w:tcPr>
          <w:p w14:paraId="6C0B532D" w14:textId="434BA15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</w:t>
            </w:r>
            <w:r w:rsidR="006B6A74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672DC49" w14:textId="380A3E0E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D236E2" w:rsidRPr="00861187">
              <w:rPr>
                <w:rFonts w:ascii="Times New Roman" w:hAnsi="Times New Roman" w:cs="Times New Roman"/>
              </w:rPr>
              <w:t>69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92" w:type="dxa"/>
          </w:tcPr>
          <w:p w14:paraId="0982CEAA" w14:textId="333AD77D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06C0661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F39EAF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71411F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113043" w14:textId="7AD4C40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727020F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8810384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599AB7C7" w14:textId="4870B844" w:rsidTr="00861187">
        <w:tc>
          <w:tcPr>
            <w:tcW w:w="3397" w:type="dxa"/>
          </w:tcPr>
          <w:p w14:paraId="5D40F3EB" w14:textId="6B3D9F7C" w:rsidR="00872D24" w:rsidRPr="00861187" w:rsidRDefault="00872D24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→PAEE</w:t>
            </w:r>
          </w:p>
        </w:tc>
        <w:tc>
          <w:tcPr>
            <w:tcW w:w="851" w:type="dxa"/>
          </w:tcPr>
          <w:p w14:paraId="1FDA5E82" w14:textId="7A9C4E7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7B22CE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768566E" w14:textId="1EFABCF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14:paraId="18C86C17" w14:textId="17CD7DDE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276" w:type="dxa"/>
          </w:tcPr>
          <w:p w14:paraId="5F328C9B" w14:textId="7BFB68A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</w:t>
            </w:r>
            <w:r w:rsidR="00F32556" w:rsidRPr="00861187">
              <w:rPr>
                <w:rFonts w:ascii="Times New Roman" w:hAnsi="Times New Roman" w:cs="Times New Roman"/>
              </w:rPr>
              <w:t>3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</w:t>
            </w:r>
            <w:r w:rsidR="00D236E2" w:rsidRPr="008611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5BE775B0" w14:textId="1E500AD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5D6684A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7E46AC" w14:textId="4F0BE877" w:rsidR="00872D24" w:rsidRPr="00861187" w:rsidRDefault="00F32556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3</w:t>
            </w:r>
            <w:r w:rsidR="00D236E2" w:rsidRPr="00861187">
              <w:rPr>
                <w:rFonts w:ascii="Times New Roman" w:hAnsi="Times New Roman" w:cs="Times New Roman"/>
              </w:rPr>
              <w:t>.</w:t>
            </w:r>
            <w:r w:rsidRPr="00861187">
              <w:rPr>
                <w:rFonts w:ascii="Times New Roman" w:hAnsi="Times New Roman" w:cs="Times New Roman"/>
              </w:rPr>
              <w:t>9</w:t>
            </w:r>
            <w:r w:rsidR="00D236E2" w:rsidRPr="00861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36E774C" w14:textId="5A2D84E3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8</w:t>
            </w:r>
            <w:r w:rsidR="00F32556" w:rsidRPr="00861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F379369" w14:textId="0B94F56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5686E27E" w14:textId="3B164DF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2;0.2</w:t>
            </w:r>
            <w:r w:rsidR="006D195D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2759F653" w14:textId="4D1ADBD6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</w:tr>
      <w:tr w:rsidR="00E529D2" w:rsidRPr="00861187" w14:paraId="05D5EF81" w14:textId="414B9E07" w:rsidTr="00861187">
        <w:tc>
          <w:tcPr>
            <w:tcW w:w="3397" w:type="dxa"/>
          </w:tcPr>
          <w:p w14:paraId="1F893B24" w14:textId="49B54499" w:rsidR="00872D24" w:rsidRPr="00861187" w:rsidRDefault="009B7E93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→Walk speed</w:t>
            </w:r>
          </w:p>
        </w:tc>
        <w:tc>
          <w:tcPr>
            <w:tcW w:w="851" w:type="dxa"/>
          </w:tcPr>
          <w:p w14:paraId="6EAE927E" w14:textId="3041215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</w:t>
            </w:r>
            <w:r w:rsidR="007B22CE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3A36D160" w14:textId="4861155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14:paraId="640B3567" w14:textId="28F6F1F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</w:t>
            </w:r>
            <w:r w:rsidR="006B6A74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56657126" w14:textId="76EB29D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D236E2" w:rsidRPr="00861187">
              <w:rPr>
                <w:rFonts w:ascii="Times New Roman" w:hAnsi="Times New Roman" w:cs="Times New Roman"/>
              </w:rPr>
              <w:t>09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</w:t>
            </w:r>
            <w:r w:rsidR="00D236E2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1D0C8EFB" w14:textId="18A4C959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3929CD0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F7FC72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5B387B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1AFA714" w14:textId="3FE3485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EFAD086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FA3E26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49C9C12E" w14:textId="772EF5D8" w:rsidTr="00861187">
        <w:tc>
          <w:tcPr>
            <w:tcW w:w="3397" w:type="dxa"/>
          </w:tcPr>
          <w:p w14:paraId="7B51E3CD" w14:textId="2FEC22B9" w:rsidR="00872D24" w:rsidRPr="00861187" w:rsidRDefault="00872D24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k speed→PAEE</w:t>
            </w:r>
          </w:p>
        </w:tc>
        <w:tc>
          <w:tcPr>
            <w:tcW w:w="851" w:type="dxa"/>
          </w:tcPr>
          <w:p w14:paraId="0F9D3BAB" w14:textId="4831C278" w:rsidR="00872D24" w:rsidRPr="00861187" w:rsidRDefault="007B22CE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3</w:t>
            </w:r>
            <w:r w:rsidR="00872D24" w:rsidRPr="00861187">
              <w:rPr>
                <w:rFonts w:ascii="Times New Roman" w:hAnsi="Times New Roman" w:cs="Times New Roman"/>
              </w:rPr>
              <w:t>.</w:t>
            </w:r>
            <w:r w:rsidRPr="0086118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1E06BCE8" w14:textId="3431305D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</w:t>
            </w:r>
            <w:r w:rsidR="007B22CE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389C316" w14:textId="201F7BFD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</w:t>
            </w:r>
            <w:r w:rsidR="006B6A74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AE73FFE" w14:textId="36B0B5C2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</w:t>
            </w:r>
            <w:r w:rsidR="00F32556" w:rsidRPr="00861187">
              <w:rPr>
                <w:rFonts w:ascii="Times New Roman" w:hAnsi="Times New Roman" w:cs="Times New Roman"/>
              </w:rPr>
              <w:t>7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3</w:t>
            </w:r>
            <w:r w:rsidR="00F32556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70DDC50" w14:textId="0DA2C95B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8870472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6015C5" w14:textId="5127CAD1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</w:tcPr>
          <w:p w14:paraId="31204BAC" w14:textId="2E0A7A7E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34E769DA" w14:textId="1972158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F32556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39FC4E10" w14:textId="1DC4B86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F32556" w:rsidRPr="00861187">
              <w:rPr>
                <w:rFonts w:ascii="Times New Roman" w:hAnsi="Times New Roman" w:cs="Times New Roman"/>
              </w:rPr>
              <w:t>2</w:t>
            </w:r>
            <w:r w:rsidRPr="00861187">
              <w:rPr>
                <w:rFonts w:ascii="Times New Roman" w:hAnsi="Times New Roman" w:cs="Times New Roman"/>
              </w:rPr>
              <w:t>;0.0</w:t>
            </w:r>
            <w:r w:rsidR="00F32556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5F9A4897" w14:textId="2A92535B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</w:t>
            </w:r>
            <w:r w:rsidR="00F32556" w:rsidRPr="00861187">
              <w:rPr>
                <w:rFonts w:ascii="Times New Roman" w:hAnsi="Times New Roman" w:cs="Times New Roman"/>
              </w:rPr>
              <w:t>1</w:t>
            </w:r>
          </w:p>
        </w:tc>
      </w:tr>
      <w:tr w:rsidR="00E529D2" w:rsidRPr="00861187" w14:paraId="16087D54" w14:textId="3CDFC310" w:rsidTr="00861187">
        <w:tc>
          <w:tcPr>
            <w:tcW w:w="3397" w:type="dxa"/>
          </w:tcPr>
          <w:p w14:paraId="5C04CC90" w14:textId="4E69FABD" w:rsidR="00872D24" w:rsidRPr="00861187" w:rsidRDefault="009B7E93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ex→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3F289BC3" w14:textId="371ACBF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</w:tcPr>
          <w:p w14:paraId="13EC4D74" w14:textId="6760376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6B6404CC" w14:textId="4483CDAA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</w:tcPr>
          <w:p w14:paraId="0542E481" w14:textId="3439A42D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</w:t>
            </w:r>
            <w:r w:rsidR="00D236E2" w:rsidRPr="00861187">
              <w:rPr>
                <w:rFonts w:ascii="Times New Roman" w:hAnsi="Times New Roman" w:cs="Times New Roman"/>
              </w:rPr>
              <w:t>0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5</w:t>
            </w:r>
            <w:r w:rsidR="00D236E2" w:rsidRPr="008611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7190602" w14:textId="020E319B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7CD2815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3704E3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22E147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896416" w14:textId="3F03CED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26291B6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F4B2077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672CB156" w14:textId="30296566" w:rsidTr="00861187">
        <w:tc>
          <w:tcPr>
            <w:tcW w:w="3397" w:type="dxa"/>
          </w:tcPr>
          <w:p w14:paraId="5EBCCA11" w14:textId="21407E81" w:rsidR="00872D24" w:rsidRPr="00861187" w:rsidRDefault="00CB6EC7" w:rsidP="00872D24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="00872D2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→PA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</w:t>
            </w:r>
          </w:p>
        </w:tc>
        <w:tc>
          <w:tcPr>
            <w:tcW w:w="851" w:type="dxa"/>
          </w:tcPr>
          <w:p w14:paraId="0BA0E41E" w14:textId="207ABF6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7B22CE" w:rsidRPr="0086118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14:paraId="365C02A1" w14:textId="3BBACD13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7B22CE" w:rsidRPr="0086118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14:paraId="02DDA904" w14:textId="3D58AC5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6B6A74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5721C323" w14:textId="225C1DE1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F32556" w:rsidRPr="00861187">
              <w:rPr>
                <w:rFonts w:ascii="Times New Roman" w:hAnsi="Times New Roman" w:cs="Times New Roman"/>
              </w:rPr>
              <w:t>5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1</w:t>
            </w:r>
            <w:r w:rsidR="00F32556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0CA9BFB8" w14:textId="5F990C3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</w:t>
            </w:r>
            <w:r w:rsidR="006B6A74" w:rsidRPr="00861187">
              <w:rPr>
                <w:rFonts w:ascii="Times New Roman" w:hAnsi="Times New Roman" w:cs="Times New Roman"/>
              </w:rPr>
              <w:t>27</w:t>
            </w:r>
            <w:r w:rsidRPr="00861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" w:type="dxa"/>
          </w:tcPr>
          <w:p w14:paraId="5A79A566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8DAD52" w14:textId="5D253F78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</w:tcPr>
          <w:p w14:paraId="378D839D" w14:textId="55CABA6B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5</w:t>
            </w:r>
            <w:r w:rsidR="00F32556" w:rsidRPr="00861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E3A81A2" w14:textId="3EBA75C5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F32556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6ECD1BD3" w14:textId="7F30F20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F32556" w:rsidRPr="00861187">
              <w:rPr>
                <w:rFonts w:ascii="Times New Roman" w:hAnsi="Times New Roman" w:cs="Times New Roman"/>
              </w:rPr>
              <w:t>2</w:t>
            </w:r>
            <w:r w:rsidRPr="00861187">
              <w:rPr>
                <w:rFonts w:ascii="Times New Roman" w:hAnsi="Times New Roman" w:cs="Times New Roman"/>
              </w:rPr>
              <w:t>;0.0</w:t>
            </w:r>
            <w:r w:rsidR="00F32556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3F23D0BF" w14:textId="2AA25D00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</w:t>
            </w:r>
            <w:r w:rsidR="00F32556" w:rsidRPr="00861187">
              <w:rPr>
                <w:rFonts w:ascii="Times New Roman" w:hAnsi="Times New Roman" w:cs="Times New Roman"/>
              </w:rPr>
              <w:t>269</w:t>
            </w:r>
          </w:p>
        </w:tc>
      </w:tr>
      <w:tr w:rsidR="00E529D2" w:rsidRPr="00861187" w14:paraId="7A5FACC0" w14:textId="77777777" w:rsidTr="00861187">
        <w:tc>
          <w:tcPr>
            <w:tcW w:w="3397" w:type="dxa"/>
          </w:tcPr>
          <w:p w14:paraId="53817D02" w14:textId="2E861109" w:rsidR="00872D24" w:rsidRPr="00861187" w:rsidRDefault="00872D24" w:rsidP="00872D24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Walk speed</w:t>
            </w:r>
          </w:p>
        </w:tc>
        <w:tc>
          <w:tcPr>
            <w:tcW w:w="851" w:type="dxa"/>
          </w:tcPr>
          <w:p w14:paraId="29A5902B" w14:textId="60A5A26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7</w:t>
            </w:r>
            <w:r w:rsidR="006B6A74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4F987E50" w14:textId="21AA852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2832A1D9" w14:textId="1E8F1A80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6B6A74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977D30E" w14:textId="42F2F7D0" w:rsidR="00872D24" w:rsidRPr="00861187" w:rsidRDefault="006D195D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5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92" w:type="dxa"/>
          </w:tcPr>
          <w:p w14:paraId="44E89607" w14:textId="48B274CD" w:rsidR="00872D24" w:rsidRPr="00861187" w:rsidRDefault="00D236E2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855042C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E0D2A1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954F5D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784985C" w14:textId="267AB598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4D5D0D8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9B9DCFD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63ACE43C" w14:textId="77777777" w:rsidTr="00861187">
        <w:tc>
          <w:tcPr>
            <w:tcW w:w="3397" w:type="dxa"/>
          </w:tcPr>
          <w:p w14:paraId="069DE0BD" w14:textId="3C149E6A" w:rsidR="00872D24" w:rsidRPr="00861187" w:rsidRDefault="00872D24" w:rsidP="00872D24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71C35C05" w14:textId="4FBFDD3C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3.6</w:t>
            </w:r>
            <w:r w:rsidR="006B6A74" w:rsidRPr="00861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6EAE0FD8" w14:textId="55A98BF3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</w:t>
            </w:r>
            <w:r w:rsidR="006B6A74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26A2BE31" w14:textId="452CFA4F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76" w:type="dxa"/>
          </w:tcPr>
          <w:p w14:paraId="4C6726DB" w14:textId="7E19AD71" w:rsidR="00872D24" w:rsidRPr="00861187" w:rsidRDefault="006D195D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51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2" w:type="dxa"/>
          </w:tcPr>
          <w:p w14:paraId="2C4A7D38" w14:textId="698B6F81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CBCB816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8CE639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1469F8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0DC0B16" w14:textId="17127B6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4A226DA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BB96D90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D2" w:rsidRPr="00861187" w14:paraId="58CC5353" w14:textId="77777777" w:rsidTr="00861187">
        <w:tc>
          <w:tcPr>
            <w:tcW w:w="3397" w:type="dxa"/>
          </w:tcPr>
          <w:p w14:paraId="2CE98E29" w14:textId="38D8836E" w:rsidR="00872D24" w:rsidRPr="00861187" w:rsidRDefault="00872D24" w:rsidP="00872D24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Walk speed with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16FF87EC" w14:textId="5CAE7A81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6B6A74" w:rsidRPr="0086118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14:paraId="640E3815" w14:textId="51BE7D80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108A652F" w14:textId="3F1E8870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</w:t>
            </w:r>
            <w:r w:rsidR="006B6A74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2858709A" w14:textId="3A1FC1CF" w:rsidR="00872D24" w:rsidRPr="00861187" w:rsidRDefault="006D195D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7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5</w:t>
            </w:r>
            <w:r w:rsidR="00F32556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3E48415" w14:textId="43F66944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0F16D09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DB5F57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7EB453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4295A8" w14:textId="1932233E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D742F5E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D49F1C1" w14:textId="77777777" w:rsidR="00872D24" w:rsidRPr="00861187" w:rsidRDefault="00872D24" w:rsidP="009B7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5526C770" w14:textId="77777777" w:rsidTr="00861187">
        <w:tc>
          <w:tcPr>
            <w:tcW w:w="3397" w:type="dxa"/>
          </w:tcPr>
          <w:p w14:paraId="0B403401" w14:textId="2A334347" w:rsidR="007B22CE" w:rsidRPr="00861187" w:rsidRDefault="007B22CE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PAEE</w:t>
            </w:r>
          </w:p>
        </w:tc>
        <w:tc>
          <w:tcPr>
            <w:tcW w:w="851" w:type="dxa"/>
          </w:tcPr>
          <w:p w14:paraId="3917CA0E" w14:textId="0BA8C93F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992" w:type="dxa"/>
          </w:tcPr>
          <w:p w14:paraId="60AF3DB2" w14:textId="653D302E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</w:tcPr>
          <w:p w14:paraId="3DDEC1DC" w14:textId="69B6CCB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</w:t>
            </w:r>
            <w:r w:rsidR="006B6A74" w:rsidRPr="008611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5BFF9DA" w14:textId="6F5B027B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F32556" w:rsidRPr="00861187">
              <w:rPr>
                <w:rFonts w:ascii="Times New Roman" w:hAnsi="Times New Roman" w:cs="Times New Roman"/>
              </w:rPr>
              <w:t>2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0</w:t>
            </w:r>
            <w:r w:rsidR="00F32556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0E0ED5F" w14:textId="24D8853D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5FFF32C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4C9B6B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F33383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A0BE1AF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4DDE02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ED0007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17265335" w14:textId="77777777" w:rsidTr="00861187">
        <w:tc>
          <w:tcPr>
            <w:tcW w:w="3397" w:type="dxa"/>
          </w:tcPr>
          <w:p w14:paraId="6F6E1D74" w14:textId="7C4624A9" w:rsidR="007B22CE" w:rsidRPr="00861187" w:rsidRDefault="007B22CE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hronic conditions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6E6CD78F" w14:textId="1D150EFD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6B6A74" w:rsidRPr="008611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</w:tcPr>
          <w:p w14:paraId="609682DB" w14:textId="19D6539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0926F9C8" w14:textId="35AB0A4E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</w:t>
            </w:r>
            <w:r w:rsidR="006B6A74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3749288D" w14:textId="117B1230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F32556" w:rsidRPr="00861187">
              <w:rPr>
                <w:rFonts w:ascii="Times New Roman" w:hAnsi="Times New Roman" w:cs="Times New Roman"/>
              </w:rPr>
              <w:t>7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</w:t>
            </w:r>
            <w:r w:rsidR="00F32556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CA57A39" w14:textId="5E1F4332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29394253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E62C4A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F18175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E394294" w14:textId="665FF2C6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5BC28CA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E75C57E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53D63E1D" w14:textId="77777777" w:rsidTr="00861187">
        <w:tc>
          <w:tcPr>
            <w:tcW w:w="3397" w:type="dxa"/>
          </w:tcPr>
          <w:p w14:paraId="1C11FA5D" w14:textId="3AED5517" w:rsidR="007B22CE" w:rsidRPr="00861187" w:rsidRDefault="007B22CE" w:rsidP="007B22CE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Walk speed</w:t>
            </w:r>
          </w:p>
        </w:tc>
        <w:tc>
          <w:tcPr>
            <w:tcW w:w="851" w:type="dxa"/>
          </w:tcPr>
          <w:p w14:paraId="78BE82AC" w14:textId="56C99F2C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6B6A74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3FA7E5DD" w14:textId="4FA8CF8F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272A1FFC" w14:textId="78939B98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6B6A74"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619D214" w14:textId="39756553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F32556" w:rsidRPr="00861187">
              <w:rPr>
                <w:rFonts w:ascii="Times New Roman" w:hAnsi="Times New Roman" w:cs="Times New Roman"/>
              </w:rPr>
              <w:t>1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1</w:t>
            </w:r>
            <w:r w:rsidR="00F32556"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9D0056" w14:textId="1E003BE3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AB17361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013362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CF5C9D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F5DCCF4" w14:textId="0CEF424E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C8C7D1E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4A89E8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5F080E13" w14:textId="77777777" w:rsidTr="00861187">
        <w:tc>
          <w:tcPr>
            <w:tcW w:w="3397" w:type="dxa"/>
          </w:tcPr>
          <w:p w14:paraId="29F7FBA8" w14:textId="4318A08F" w:rsidR="007B22CE" w:rsidRPr="00861187" w:rsidRDefault="007B22CE" w:rsidP="007B22CE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Walk speed</w:t>
            </w:r>
          </w:p>
        </w:tc>
        <w:tc>
          <w:tcPr>
            <w:tcW w:w="851" w:type="dxa"/>
          </w:tcPr>
          <w:p w14:paraId="297E18A6" w14:textId="11C67DDF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6584701E" w14:textId="1DA12CB2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24CE2A9B" w14:textId="1444D1E1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6B6A74" w:rsidRPr="008611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144551E1" w14:textId="67BCE93B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F32556" w:rsidRPr="00861187">
              <w:rPr>
                <w:rFonts w:ascii="Times New Roman" w:hAnsi="Times New Roman" w:cs="Times New Roman"/>
              </w:rPr>
              <w:t>8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92" w:type="dxa"/>
          </w:tcPr>
          <w:p w14:paraId="4262E8D9" w14:textId="291B6334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55713229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91CFD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B126EF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8455731" w14:textId="1B20C84E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72EB46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5CB9B0D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A74" w:rsidRPr="00861187" w14:paraId="2963FEA7" w14:textId="77777777" w:rsidTr="00861187">
        <w:tc>
          <w:tcPr>
            <w:tcW w:w="3397" w:type="dxa"/>
          </w:tcPr>
          <w:p w14:paraId="4071FF12" w14:textId="6FB1E84F" w:rsidR="006B6A74" w:rsidRPr="00861187" w:rsidRDefault="003D7099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="006B6A74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→Walk speed</w:t>
            </w:r>
          </w:p>
        </w:tc>
        <w:tc>
          <w:tcPr>
            <w:tcW w:w="851" w:type="dxa"/>
          </w:tcPr>
          <w:p w14:paraId="70531C6B" w14:textId="69978865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3F762EA1" w14:textId="0C5F1B5E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33E7B6C6" w14:textId="2E18788A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5B5B8D10" w14:textId="554C7298" w:rsidR="006B6A74" w:rsidRPr="00861187" w:rsidRDefault="00F32556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2" w:type="dxa"/>
          </w:tcPr>
          <w:p w14:paraId="623F956C" w14:textId="5754856A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84" w:type="dxa"/>
          </w:tcPr>
          <w:p w14:paraId="3C543EAE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F56903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CA5CBA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540DBB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9FA7AE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7F0BBDE" w14:textId="77777777" w:rsidR="006B6A74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7C5EDBA6" w14:textId="77777777" w:rsidTr="00861187">
        <w:tc>
          <w:tcPr>
            <w:tcW w:w="3397" w:type="dxa"/>
          </w:tcPr>
          <w:p w14:paraId="5D4C1EE8" w14:textId="057AF96B" w:rsidR="007B22CE" w:rsidRPr="00861187" w:rsidRDefault="007B22CE" w:rsidP="007B22CE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Muscle strength</w:t>
            </w:r>
          </w:p>
        </w:tc>
        <w:tc>
          <w:tcPr>
            <w:tcW w:w="851" w:type="dxa"/>
          </w:tcPr>
          <w:p w14:paraId="4C4A985A" w14:textId="7E8AD83A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6B6A74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64C38803" w14:textId="27107191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3C45DAB1" w14:textId="6C0CF16F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6B6A74" w:rsidRPr="008611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5EE39EF3" w14:textId="70D51C3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F32556" w:rsidRPr="00861187">
              <w:rPr>
                <w:rFonts w:ascii="Times New Roman" w:hAnsi="Times New Roman" w:cs="Times New Roman"/>
              </w:rPr>
              <w:t>31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</w:t>
            </w:r>
            <w:r w:rsidR="00F32556" w:rsidRPr="008611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5D55CAA2" w14:textId="3109FFA3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97EFB1B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40F2D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511F9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2CC835" w14:textId="4E2F8D6B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F098C7F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C5FA58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4D06E0DF" w14:textId="77777777" w:rsidTr="00861187">
        <w:tc>
          <w:tcPr>
            <w:tcW w:w="3397" w:type="dxa"/>
          </w:tcPr>
          <w:p w14:paraId="33C78BE1" w14:textId="16CC5565" w:rsidR="007B22CE" w:rsidRPr="00861187" w:rsidRDefault="007B22CE" w:rsidP="007B22CE">
            <w:pPr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Muscle strength</w:t>
            </w:r>
          </w:p>
        </w:tc>
        <w:tc>
          <w:tcPr>
            <w:tcW w:w="851" w:type="dxa"/>
          </w:tcPr>
          <w:p w14:paraId="094E09C3" w14:textId="2E80B6C4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</w:t>
            </w:r>
            <w:r w:rsidR="006B6A74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1D93B36" w14:textId="4031A8DD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55C13107" w14:textId="0D29C9D4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</w:t>
            </w:r>
            <w:r w:rsidR="006B6A74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6F82AC09" w14:textId="3AA85282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F32556" w:rsidRPr="00861187">
              <w:rPr>
                <w:rFonts w:ascii="Times New Roman" w:hAnsi="Times New Roman" w:cs="Times New Roman"/>
              </w:rPr>
              <w:t>4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0</w:t>
            </w:r>
            <w:r w:rsidR="00F32556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030ED4F4" w14:textId="5A9C8C51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1B1AF80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359F4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102F16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D46E6E" w14:textId="70366010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9D6A85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D0C5433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71AC8428" w14:textId="77777777" w:rsidTr="00861187">
        <w:tc>
          <w:tcPr>
            <w:tcW w:w="3397" w:type="dxa"/>
          </w:tcPr>
          <w:p w14:paraId="6E8F1B09" w14:textId="431076C6" w:rsidR="007B22CE" w:rsidRPr="00861187" w:rsidRDefault="006B6A74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</w:t>
            </w:r>
          </w:p>
        </w:tc>
        <w:tc>
          <w:tcPr>
            <w:tcW w:w="851" w:type="dxa"/>
          </w:tcPr>
          <w:p w14:paraId="030D0CC1" w14:textId="1D9790F0" w:rsidR="007B22CE" w:rsidRPr="00861187" w:rsidRDefault="006B6A74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992" w:type="dxa"/>
          </w:tcPr>
          <w:p w14:paraId="26AEEB8E" w14:textId="01F5F513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6B6A74" w:rsidRPr="008611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</w:tcPr>
          <w:p w14:paraId="1F8F7D35" w14:textId="5D89C233" w:rsidR="007B22CE" w:rsidRPr="00861187" w:rsidRDefault="00F32556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</w:t>
            </w:r>
            <w:r w:rsidR="007B22CE" w:rsidRPr="00861187">
              <w:rPr>
                <w:rFonts w:ascii="Times New Roman" w:hAnsi="Times New Roman" w:cs="Times New Roman"/>
              </w:rPr>
              <w:t>0.</w:t>
            </w:r>
            <w:r w:rsidRPr="008611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5EC323D5" w14:textId="667207B0" w:rsidR="007B22CE" w:rsidRPr="00861187" w:rsidRDefault="00372B8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</w:t>
            </w:r>
            <w:r w:rsidR="007B22CE"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22</w:t>
            </w:r>
            <w:r w:rsidR="007B22CE"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</w:t>
            </w:r>
            <w:r w:rsidR="007B22CE" w:rsidRPr="00861187">
              <w:rPr>
                <w:rFonts w:ascii="Times New Roman" w:hAnsi="Times New Roman" w:cs="Times New Roman"/>
              </w:rPr>
              <w:t>0.</w:t>
            </w:r>
            <w:r w:rsidR="00F32556" w:rsidRPr="0086118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2" w:type="dxa"/>
          </w:tcPr>
          <w:p w14:paraId="7F428A73" w14:textId="53462EB9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</w:t>
            </w:r>
            <w:r w:rsidR="00F32556" w:rsidRPr="0086118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84" w:type="dxa"/>
          </w:tcPr>
          <w:p w14:paraId="53A04F99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03C334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20C76B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4A1AD7" w14:textId="14EB40C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EF49DCC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9565FF8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2CE" w:rsidRPr="00861187" w14:paraId="040118A4" w14:textId="77777777" w:rsidTr="00861187">
        <w:tc>
          <w:tcPr>
            <w:tcW w:w="3397" w:type="dxa"/>
          </w:tcPr>
          <w:p w14:paraId="1F07D103" w14:textId="0C933C64" w:rsidR="007B22CE" w:rsidRPr="00861187" w:rsidRDefault="006B6A74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</w:t>
            </w:r>
            <w:r w:rsidR="007B22CE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hronic conditions </w:t>
            </w:r>
          </w:p>
        </w:tc>
        <w:tc>
          <w:tcPr>
            <w:tcW w:w="851" w:type="dxa"/>
          </w:tcPr>
          <w:p w14:paraId="09EA3510" w14:textId="6845FEBC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</w:t>
            </w:r>
            <w:r w:rsidR="006B6A74" w:rsidRPr="008611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79025989" w14:textId="6EE5416A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</w:tcPr>
          <w:p w14:paraId="6A31DBD8" w14:textId="7285450A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</w:tcPr>
          <w:p w14:paraId="15CBF012" w14:textId="3F9DC933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</w:tcPr>
          <w:p w14:paraId="4BC5AD04" w14:textId="5095C5DF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B6CCC2F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AFABDB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9A5F25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441A7D1" w14:textId="248F2565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5CFD15F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9FF830" w14:textId="77777777" w:rsidR="007B22CE" w:rsidRPr="00861187" w:rsidRDefault="007B22CE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7C73C6D0" w14:textId="77777777" w:rsidTr="00861187">
        <w:tc>
          <w:tcPr>
            <w:tcW w:w="3397" w:type="dxa"/>
          </w:tcPr>
          <w:p w14:paraId="55ACA7C9" w14:textId="77777777" w:rsidR="00C137C8" w:rsidRPr="00861187" w:rsidRDefault="00C137C8" w:rsidP="007B22CE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</w:tcPr>
          <w:p w14:paraId="5BAD9CE4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68AC9F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B328C8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302C09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165BFD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FD3F4EB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67A685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6C43A3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46B9FDA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E04DA7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B0FE93F" w14:textId="77777777" w:rsidR="00C137C8" w:rsidRPr="00861187" w:rsidRDefault="00C137C8" w:rsidP="007B22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90AA57F" w14:textId="77777777" w:rsidTr="00861187">
        <w:tc>
          <w:tcPr>
            <w:tcW w:w="3397" w:type="dxa"/>
            <w:tcBorders>
              <w:bottom w:val="single" w:sz="4" w:space="0" w:color="auto"/>
            </w:tcBorders>
          </w:tcPr>
          <w:p w14:paraId="615F6C12" w14:textId="6B7D6E5E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VP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C1DC0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22210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59DD64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8F02A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4579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802C4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0123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36863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C7D07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95089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77A53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03B26C61" w14:textId="77777777" w:rsidTr="00861187">
        <w:tc>
          <w:tcPr>
            <w:tcW w:w="3397" w:type="dxa"/>
            <w:tcBorders>
              <w:top w:val="single" w:sz="4" w:space="0" w:color="auto"/>
            </w:tcBorders>
          </w:tcPr>
          <w:p w14:paraId="21B86E3A" w14:textId="460006A8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MVP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69796B" w14:textId="0A0C344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63C93F" w14:textId="113E21B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2C6BC1" w14:textId="17A063D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2E73E0" w14:textId="60AE5FA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9; 0.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202B05" w14:textId="7BEA76C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1F461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CFDF8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C01B3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E0AB2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13BEE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8F90C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8ADBD4B" w14:textId="77777777" w:rsidTr="00861187">
        <w:tc>
          <w:tcPr>
            <w:tcW w:w="3397" w:type="dxa"/>
          </w:tcPr>
          <w:p w14:paraId="03E1F4B4" w14:textId="5EC638D0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ex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0E756122" w14:textId="653140B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1.76</w:t>
            </w:r>
          </w:p>
        </w:tc>
        <w:tc>
          <w:tcPr>
            <w:tcW w:w="992" w:type="dxa"/>
          </w:tcPr>
          <w:p w14:paraId="481C0140" w14:textId="2D8D372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</w:tcPr>
          <w:p w14:paraId="7568CFC6" w14:textId="1D89984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276" w:type="dxa"/>
          </w:tcPr>
          <w:p w14:paraId="50F7C714" w14:textId="1C99077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9; -0.58</w:t>
            </w:r>
          </w:p>
        </w:tc>
        <w:tc>
          <w:tcPr>
            <w:tcW w:w="992" w:type="dxa"/>
          </w:tcPr>
          <w:p w14:paraId="4C9D36B0" w14:textId="77F549B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647D16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3969F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A2BA6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AD6494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C506C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A2A55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B83C016" w14:textId="77777777" w:rsidTr="00861187">
        <w:tc>
          <w:tcPr>
            <w:tcW w:w="3397" w:type="dxa"/>
          </w:tcPr>
          <w:p w14:paraId="5E798A1B" w14:textId="0CFA1CC6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→MVPA</w:t>
            </w:r>
          </w:p>
        </w:tc>
        <w:tc>
          <w:tcPr>
            <w:tcW w:w="851" w:type="dxa"/>
          </w:tcPr>
          <w:p w14:paraId="77B40A58" w14:textId="478D523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50FDB852" w14:textId="139712A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3095006D" w14:textId="25B30C8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76" w:type="dxa"/>
          </w:tcPr>
          <w:p w14:paraId="5F3E18E2" w14:textId="35BFA8E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8; -0.07</w:t>
            </w:r>
          </w:p>
        </w:tc>
        <w:tc>
          <w:tcPr>
            <w:tcW w:w="992" w:type="dxa"/>
          </w:tcPr>
          <w:p w14:paraId="6C4D7449" w14:textId="3968740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7272FAB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095BC1" w14:textId="773901D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92" w:type="dxa"/>
          </w:tcPr>
          <w:p w14:paraId="4211DF25" w14:textId="6109981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3" w:type="dxa"/>
          </w:tcPr>
          <w:p w14:paraId="42AA54B9" w14:textId="481D4AC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5" w:type="dxa"/>
          </w:tcPr>
          <w:p w14:paraId="1B812596" w14:textId="26C9AD2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;0.18</w:t>
            </w:r>
          </w:p>
        </w:tc>
        <w:tc>
          <w:tcPr>
            <w:tcW w:w="993" w:type="dxa"/>
          </w:tcPr>
          <w:p w14:paraId="448B9FF1" w14:textId="2203646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2</w:t>
            </w:r>
          </w:p>
        </w:tc>
      </w:tr>
      <w:tr w:rsidR="00C137C8" w:rsidRPr="00861187" w14:paraId="52D0035C" w14:textId="77777777" w:rsidTr="00861187">
        <w:tc>
          <w:tcPr>
            <w:tcW w:w="3397" w:type="dxa"/>
          </w:tcPr>
          <w:p w14:paraId="77E71F4A" w14:textId="772F19E8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Walk speed</w:t>
            </w:r>
          </w:p>
        </w:tc>
        <w:tc>
          <w:tcPr>
            <w:tcW w:w="851" w:type="dxa"/>
          </w:tcPr>
          <w:p w14:paraId="78A856A3" w14:textId="6501C15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6D1095AF" w14:textId="0F63A57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14:paraId="304B5F20" w14:textId="7CCE8A4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6" w:type="dxa"/>
          </w:tcPr>
          <w:p w14:paraId="568D0E8A" w14:textId="14C0B0B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 0.26</w:t>
            </w:r>
          </w:p>
        </w:tc>
        <w:tc>
          <w:tcPr>
            <w:tcW w:w="992" w:type="dxa"/>
          </w:tcPr>
          <w:p w14:paraId="7C739BA5" w14:textId="0FD52C6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A270F2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7C97D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DA032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B6AB4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D6B08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43EA86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B083C1F" w14:textId="77777777" w:rsidTr="00861187">
        <w:tc>
          <w:tcPr>
            <w:tcW w:w="3397" w:type="dxa"/>
          </w:tcPr>
          <w:p w14:paraId="086788DF" w14:textId="0014EC2C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k speed→MVPA</w:t>
            </w:r>
          </w:p>
        </w:tc>
        <w:tc>
          <w:tcPr>
            <w:tcW w:w="851" w:type="dxa"/>
          </w:tcPr>
          <w:p w14:paraId="06FA909B" w14:textId="3DB5006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92" w:type="dxa"/>
          </w:tcPr>
          <w:p w14:paraId="558A499F" w14:textId="63DDD7B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</w:tcPr>
          <w:p w14:paraId="35374542" w14:textId="50A8B27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</w:tcPr>
          <w:p w14:paraId="2468CF6B" w14:textId="2DE363A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9; 0.37</w:t>
            </w:r>
          </w:p>
        </w:tc>
        <w:tc>
          <w:tcPr>
            <w:tcW w:w="992" w:type="dxa"/>
          </w:tcPr>
          <w:p w14:paraId="63E9F890" w14:textId="07E0137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1F18B1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720F4E" w14:textId="3A56F90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</w:tcPr>
          <w:p w14:paraId="14C1F948" w14:textId="359C114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14:paraId="7084FFBE" w14:textId="3F4FB02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39540BE4" w14:textId="6F2690F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0.08</w:t>
            </w:r>
          </w:p>
        </w:tc>
        <w:tc>
          <w:tcPr>
            <w:tcW w:w="993" w:type="dxa"/>
          </w:tcPr>
          <w:p w14:paraId="68590B02" w14:textId="3593BBF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</w:tr>
      <w:tr w:rsidR="00C137C8" w:rsidRPr="00861187" w14:paraId="581B070C" w14:textId="77777777" w:rsidTr="00861187">
        <w:tc>
          <w:tcPr>
            <w:tcW w:w="3397" w:type="dxa"/>
          </w:tcPr>
          <w:p w14:paraId="3F7DD4C2" w14:textId="7F9F4FD7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Muscle strength</w:t>
            </w:r>
          </w:p>
        </w:tc>
        <w:tc>
          <w:tcPr>
            <w:tcW w:w="851" w:type="dxa"/>
          </w:tcPr>
          <w:p w14:paraId="5957DCC2" w14:textId="1DC6EC2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</w:tcPr>
          <w:p w14:paraId="1ABCE6DB" w14:textId="735DA61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5BF11402" w14:textId="6AB9ED7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</w:tcPr>
          <w:p w14:paraId="4A997043" w14:textId="0772B1E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0; 0.54</w:t>
            </w:r>
          </w:p>
        </w:tc>
        <w:tc>
          <w:tcPr>
            <w:tcW w:w="992" w:type="dxa"/>
          </w:tcPr>
          <w:p w14:paraId="7B748484" w14:textId="414ED46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00CB56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9867E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D775F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D6600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22E9C6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33B7B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494600B5" w14:textId="77777777" w:rsidTr="00861187">
        <w:tc>
          <w:tcPr>
            <w:tcW w:w="3397" w:type="dxa"/>
          </w:tcPr>
          <w:p w14:paraId="26CF8844" w14:textId="083733C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 strength→MVPA</w:t>
            </w:r>
          </w:p>
        </w:tc>
        <w:tc>
          <w:tcPr>
            <w:tcW w:w="851" w:type="dxa"/>
          </w:tcPr>
          <w:p w14:paraId="02AB5733" w14:textId="48CA5A9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</w:tcPr>
          <w:p w14:paraId="023CDF60" w14:textId="16034CD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745220EB" w14:textId="17A8C8F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6" w:type="dxa"/>
          </w:tcPr>
          <w:p w14:paraId="0DC5CD4F" w14:textId="561F68D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1; 0.21</w:t>
            </w:r>
          </w:p>
        </w:tc>
        <w:tc>
          <w:tcPr>
            <w:tcW w:w="992" w:type="dxa"/>
          </w:tcPr>
          <w:p w14:paraId="7861F7EF" w14:textId="325616E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84" w:type="dxa"/>
          </w:tcPr>
          <w:p w14:paraId="61717A6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72389B" w14:textId="2BB9FF2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</w:tcPr>
          <w:p w14:paraId="0DF27511" w14:textId="197F37F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3" w:type="dxa"/>
          </w:tcPr>
          <w:p w14:paraId="2981D017" w14:textId="4092D7A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7418BDB2" w14:textId="5C68AC4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0;0.10</w:t>
            </w:r>
          </w:p>
        </w:tc>
        <w:tc>
          <w:tcPr>
            <w:tcW w:w="993" w:type="dxa"/>
          </w:tcPr>
          <w:p w14:paraId="74325078" w14:textId="36A56AD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68</w:t>
            </w:r>
          </w:p>
        </w:tc>
      </w:tr>
      <w:tr w:rsidR="00C137C8" w:rsidRPr="00861187" w14:paraId="25003D1E" w14:textId="77777777" w:rsidTr="00861187">
        <w:tc>
          <w:tcPr>
            <w:tcW w:w="3397" w:type="dxa"/>
          </w:tcPr>
          <w:p w14:paraId="4867A616" w14:textId="7E39AB5D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Walk speed</w:t>
            </w:r>
          </w:p>
        </w:tc>
        <w:tc>
          <w:tcPr>
            <w:tcW w:w="851" w:type="dxa"/>
          </w:tcPr>
          <w:p w14:paraId="4B5B86F0" w14:textId="290FC37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992" w:type="dxa"/>
          </w:tcPr>
          <w:p w14:paraId="11548313" w14:textId="5CCA894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72353A3A" w14:textId="6101E3A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76" w:type="dxa"/>
          </w:tcPr>
          <w:p w14:paraId="7F07CA76" w14:textId="0E0516D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5; -0.28</w:t>
            </w:r>
          </w:p>
        </w:tc>
        <w:tc>
          <w:tcPr>
            <w:tcW w:w="992" w:type="dxa"/>
          </w:tcPr>
          <w:p w14:paraId="68EF19C2" w14:textId="03F85F1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7BC224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7C193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DF625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ACD636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46B233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D31A7D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187" w:rsidRPr="00861187" w14:paraId="28F39629" w14:textId="77777777" w:rsidTr="00861187">
        <w:tc>
          <w:tcPr>
            <w:tcW w:w="3397" w:type="dxa"/>
            <w:tcBorders>
              <w:bottom w:val="single" w:sz="4" w:space="0" w:color="auto"/>
            </w:tcBorders>
          </w:tcPr>
          <w:p w14:paraId="3E85F2D0" w14:textId="3F689CE3" w:rsidR="00861187" w:rsidRPr="00861187" w:rsidRDefault="00861187" w:rsidP="00C1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Outcome: MVP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C0F5FF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AA08B6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1CF61F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1AF274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D43B43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F23B21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D326E6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880B17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1E3A69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B3ABCF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D2D99F" w14:textId="77777777" w:rsidR="00861187" w:rsidRPr="00861187" w:rsidRDefault="00861187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22D0C58B" w14:textId="77777777" w:rsidTr="00861187">
        <w:tc>
          <w:tcPr>
            <w:tcW w:w="3397" w:type="dxa"/>
            <w:tcBorders>
              <w:top w:val="single" w:sz="4" w:space="0" w:color="auto"/>
            </w:tcBorders>
          </w:tcPr>
          <w:p w14:paraId="2E6A1D30" w14:textId="37634D01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Muscle strengt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EE8BCF" w14:textId="4D9ACEE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766814" w14:textId="470142E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83A5FA" w14:textId="167135F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833212" w14:textId="7449BB5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51; -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4DCF8" w14:textId="4C3567D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3DD64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5361B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D8EBE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DF7DE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EEA1C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C0F70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0FDD7437" w14:textId="77777777" w:rsidTr="00861187">
        <w:tc>
          <w:tcPr>
            <w:tcW w:w="3397" w:type="dxa"/>
          </w:tcPr>
          <w:p w14:paraId="4F60B358" w14:textId="37DD876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k speed with Muscle strength</w:t>
            </w:r>
          </w:p>
        </w:tc>
        <w:tc>
          <w:tcPr>
            <w:tcW w:w="851" w:type="dxa"/>
          </w:tcPr>
          <w:p w14:paraId="4BCD209E" w14:textId="48A18F7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2" w:type="dxa"/>
          </w:tcPr>
          <w:p w14:paraId="17692B96" w14:textId="790A399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38B9D955" w14:textId="184F98B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</w:tcPr>
          <w:p w14:paraId="4CD3626D" w14:textId="4BA53A9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7; 0.53</w:t>
            </w:r>
          </w:p>
        </w:tc>
        <w:tc>
          <w:tcPr>
            <w:tcW w:w="992" w:type="dxa"/>
          </w:tcPr>
          <w:p w14:paraId="6473D38D" w14:textId="3392EFF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A87ADE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273D0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5DF62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B965F4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C88FA0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DEE090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55A2FB89" w14:textId="77777777" w:rsidTr="00861187">
        <w:tc>
          <w:tcPr>
            <w:tcW w:w="3397" w:type="dxa"/>
          </w:tcPr>
          <w:p w14:paraId="37661BDA" w14:textId="270BF181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MVPA</w:t>
            </w:r>
          </w:p>
        </w:tc>
        <w:tc>
          <w:tcPr>
            <w:tcW w:w="851" w:type="dxa"/>
          </w:tcPr>
          <w:p w14:paraId="63475E13" w14:textId="103CAC7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992" w:type="dxa"/>
          </w:tcPr>
          <w:p w14:paraId="43F0DD9D" w14:textId="02B2345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</w:tcPr>
          <w:p w14:paraId="0A729A4B" w14:textId="098DD96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6" w:type="dxa"/>
          </w:tcPr>
          <w:p w14:paraId="6995E2F2" w14:textId="1CC5BD6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1; -0.05</w:t>
            </w:r>
          </w:p>
        </w:tc>
        <w:tc>
          <w:tcPr>
            <w:tcW w:w="992" w:type="dxa"/>
          </w:tcPr>
          <w:p w14:paraId="3630447E" w14:textId="406447B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74C062C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9B21D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6D5CE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B925ED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4E26A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62E348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7CC8E4EC" w14:textId="77777777" w:rsidTr="00861187">
        <w:tc>
          <w:tcPr>
            <w:tcW w:w="3397" w:type="dxa"/>
          </w:tcPr>
          <w:p w14:paraId="5F9C531C" w14:textId="189BDFBC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hronic conditions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0B2D5016" w14:textId="25FBC8B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</w:tcPr>
          <w:p w14:paraId="64661995" w14:textId="474EE12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3BF04ECF" w14:textId="3821620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0D0C2156" w14:textId="68FFC64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; 0.23</w:t>
            </w:r>
          </w:p>
        </w:tc>
        <w:tc>
          <w:tcPr>
            <w:tcW w:w="992" w:type="dxa"/>
          </w:tcPr>
          <w:p w14:paraId="25679452" w14:textId="2BBD9AD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11B1CA7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B1AF7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A55FD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E59AAD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FCEDA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236D65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284A9B78" w14:textId="77777777" w:rsidTr="00861187">
        <w:tc>
          <w:tcPr>
            <w:tcW w:w="3397" w:type="dxa"/>
          </w:tcPr>
          <w:p w14:paraId="53AA458B" w14:textId="23EAF836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Walk speed</w:t>
            </w:r>
          </w:p>
        </w:tc>
        <w:tc>
          <w:tcPr>
            <w:tcW w:w="851" w:type="dxa"/>
          </w:tcPr>
          <w:p w14:paraId="463AB73E" w14:textId="084106F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</w:tcPr>
          <w:p w14:paraId="5594A5E1" w14:textId="41B5C37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42AC9935" w14:textId="7517B45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276" w:type="dxa"/>
          </w:tcPr>
          <w:p w14:paraId="727E5261" w14:textId="37664B9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0; -0.10</w:t>
            </w:r>
          </w:p>
        </w:tc>
        <w:tc>
          <w:tcPr>
            <w:tcW w:w="992" w:type="dxa"/>
          </w:tcPr>
          <w:p w14:paraId="732B420E" w14:textId="0E9F571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5D9205C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F566E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79BF8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B5717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CDB5F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8CAD49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E7C9C28" w14:textId="77777777" w:rsidTr="00861187">
        <w:tc>
          <w:tcPr>
            <w:tcW w:w="3397" w:type="dxa"/>
          </w:tcPr>
          <w:p w14:paraId="198CE62B" w14:textId="11DDE248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Walk speed</w:t>
            </w:r>
          </w:p>
        </w:tc>
        <w:tc>
          <w:tcPr>
            <w:tcW w:w="851" w:type="dxa"/>
          </w:tcPr>
          <w:p w14:paraId="4D66D21B" w14:textId="083EA97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7C97463C" w14:textId="66F814B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526E6E05" w14:textId="5640A70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76" w:type="dxa"/>
          </w:tcPr>
          <w:p w14:paraId="717FAA54" w14:textId="6A6DAED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8; -0.21</w:t>
            </w:r>
          </w:p>
        </w:tc>
        <w:tc>
          <w:tcPr>
            <w:tcW w:w="992" w:type="dxa"/>
          </w:tcPr>
          <w:p w14:paraId="49B643AA" w14:textId="293881C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04EA10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8391D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7D822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EF6BE6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AF2492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ED6D0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5F3CA08" w14:textId="77777777" w:rsidTr="00861187">
        <w:tc>
          <w:tcPr>
            <w:tcW w:w="3397" w:type="dxa"/>
          </w:tcPr>
          <w:p w14:paraId="380AB536" w14:textId="207F8419" w:rsidR="00C137C8" w:rsidRPr="00861187" w:rsidRDefault="003D7099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="00C137C8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→Walk speed</w:t>
            </w:r>
          </w:p>
        </w:tc>
        <w:tc>
          <w:tcPr>
            <w:tcW w:w="851" w:type="dxa"/>
          </w:tcPr>
          <w:p w14:paraId="0DD6BA41" w14:textId="21981BD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01B3F6BB" w14:textId="63705F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700D105D" w14:textId="690B550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4039B4FA" w14:textId="0CDA9FD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 0.16</w:t>
            </w:r>
          </w:p>
        </w:tc>
        <w:tc>
          <w:tcPr>
            <w:tcW w:w="992" w:type="dxa"/>
          </w:tcPr>
          <w:p w14:paraId="00E0A8AD" w14:textId="737751F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84" w:type="dxa"/>
          </w:tcPr>
          <w:p w14:paraId="45B39DC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B7FC1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4DB5E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F48FCD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E18C9B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7FED30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52C053B5" w14:textId="77777777" w:rsidTr="00861187">
        <w:tc>
          <w:tcPr>
            <w:tcW w:w="3397" w:type="dxa"/>
          </w:tcPr>
          <w:p w14:paraId="2804810C" w14:textId="438F94A5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Muscle strength</w:t>
            </w:r>
          </w:p>
        </w:tc>
        <w:tc>
          <w:tcPr>
            <w:tcW w:w="851" w:type="dxa"/>
          </w:tcPr>
          <w:p w14:paraId="4FD78452" w14:textId="76464EC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92" w:type="dxa"/>
          </w:tcPr>
          <w:p w14:paraId="19FC2B43" w14:textId="024974D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7A146B46" w14:textId="57147E2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6" w:type="dxa"/>
          </w:tcPr>
          <w:p w14:paraId="7C6456A2" w14:textId="3A33CEF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3; -0.08</w:t>
            </w:r>
          </w:p>
        </w:tc>
        <w:tc>
          <w:tcPr>
            <w:tcW w:w="992" w:type="dxa"/>
          </w:tcPr>
          <w:p w14:paraId="305C8EF2" w14:textId="5B3B677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9E4AAC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77D44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18898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C60EE0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D98C1F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856BDE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F913452" w14:textId="77777777" w:rsidTr="00861187">
        <w:tc>
          <w:tcPr>
            <w:tcW w:w="3397" w:type="dxa"/>
          </w:tcPr>
          <w:p w14:paraId="1E59DA61" w14:textId="10FDD518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Muscle strength</w:t>
            </w:r>
          </w:p>
        </w:tc>
        <w:tc>
          <w:tcPr>
            <w:tcW w:w="851" w:type="dxa"/>
          </w:tcPr>
          <w:p w14:paraId="781B7B99" w14:textId="74E4B36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51619DE8" w14:textId="04C3BE1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28F3BAE7" w14:textId="6460C82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6" w:type="dxa"/>
          </w:tcPr>
          <w:p w14:paraId="2955FFCB" w14:textId="70984A0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4: -0.07</w:t>
            </w:r>
          </w:p>
        </w:tc>
        <w:tc>
          <w:tcPr>
            <w:tcW w:w="992" w:type="dxa"/>
          </w:tcPr>
          <w:p w14:paraId="6342DA59" w14:textId="1461100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16BF6CB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BB516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2F700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7E8B30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529C7A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DD018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58E94833" w14:textId="77777777" w:rsidTr="00861187">
        <w:tc>
          <w:tcPr>
            <w:tcW w:w="3397" w:type="dxa"/>
          </w:tcPr>
          <w:p w14:paraId="4FD9E71E" w14:textId="066C242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</w:t>
            </w:r>
          </w:p>
        </w:tc>
        <w:tc>
          <w:tcPr>
            <w:tcW w:w="851" w:type="dxa"/>
          </w:tcPr>
          <w:p w14:paraId="75844229" w14:textId="2438963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992" w:type="dxa"/>
          </w:tcPr>
          <w:p w14:paraId="6DEB1E0C" w14:textId="29E68DE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</w:tcPr>
          <w:p w14:paraId="6FEC95A3" w14:textId="0CDF727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6" w:type="dxa"/>
          </w:tcPr>
          <w:p w14:paraId="623581FA" w14:textId="1D5CB60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2: -0.04</w:t>
            </w:r>
          </w:p>
        </w:tc>
        <w:tc>
          <w:tcPr>
            <w:tcW w:w="992" w:type="dxa"/>
          </w:tcPr>
          <w:p w14:paraId="39C84616" w14:textId="08EDCE9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4" w:type="dxa"/>
          </w:tcPr>
          <w:p w14:paraId="533593E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7803E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3B4A0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992D6F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14D89F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6B2801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E585162" w14:textId="77777777" w:rsidTr="00861187">
        <w:tc>
          <w:tcPr>
            <w:tcW w:w="3397" w:type="dxa"/>
          </w:tcPr>
          <w:p w14:paraId="39AA6AE9" w14:textId="261A1BB1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Chronic conditions </w:t>
            </w:r>
          </w:p>
        </w:tc>
        <w:tc>
          <w:tcPr>
            <w:tcW w:w="851" w:type="dxa"/>
          </w:tcPr>
          <w:p w14:paraId="59D43B05" w14:textId="52A523A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2" w:type="dxa"/>
          </w:tcPr>
          <w:p w14:paraId="3DE90882" w14:textId="24567D8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</w:tcPr>
          <w:p w14:paraId="2FF826F7" w14:textId="251ADAD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</w:tcPr>
          <w:p w14:paraId="5DFB8CFF" w14:textId="08BFE91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 0.27</w:t>
            </w:r>
          </w:p>
        </w:tc>
        <w:tc>
          <w:tcPr>
            <w:tcW w:w="992" w:type="dxa"/>
          </w:tcPr>
          <w:p w14:paraId="165D067B" w14:textId="6F868FA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9CE491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D7D2B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BBE05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9A615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6952AA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91759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AAC37BB" w14:textId="77777777" w:rsidTr="00861187">
        <w:tc>
          <w:tcPr>
            <w:tcW w:w="3397" w:type="dxa"/>
          </w:tcPr>
          <w:p w14:paraId="61B95627" w14:textId="77777777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</w:tcPr>
          <w:p w14:paraId="1E2AEEA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1290B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47066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CDD81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E6C98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DCF546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E6E5D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0D2A5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21D803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CD154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6B50C7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42449758" w14:textId="77777777" w:rsidTr="00861187">
        <w:tc>
          <w:tcPr>
            <w:tcW w:w="3397" w:type="dxa"/>
            <w:tcBorders>
              <w:bottom w:val="single" w:sz="4" w:space="0" w:color="auto"/>
            </w:tcBorders>
          </w:tcPr>
          <w:p w14:paraId="08C89561" w14:textId="5336DC6A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P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1772D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9DA2A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76E1B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BE615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A9B02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D7CF0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2E8AA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8AD2B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C33F8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67FD1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657BA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6FC75191" w14:textId="77777777" w:rsidTr="00861187">
        <w:tc>
          <w:tcPr>
            <w:tcW w:w="3397" w:type="dxa"/>
            <w:tcBorders>
              <w:top w:val="single" w:sz="4" w:space="0" w:color="auto"/>
            </w:tcBorders>
          </w:tcPr>
          <w:p w14:paraId="1E67D297" w14:textId="7AB2C066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LP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06BA5C" w14:textId="368BF1F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28042E" w14:textId="31CE02D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551B9" w14:textId="4750E7B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CE72C" w14:textId="455EA45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6; 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D48F7" w14:textId="6C3BC7D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351E9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E3989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61BDE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C0550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8A301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64316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41AB878" w14:textId="77777777" w:rsidTr="00861187">
        <w:tc>
          <w:tcPr>
            <w:tcW w:w="3397" w:type="dxa"/>
          </w:tcPr>
          <w:p w14:paraId="686EAA77" w14:textId="5316C11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ex→ 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788E763D" w14:textId="281A1FB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1.76</w:t>
            </w:r>
          </w:p>
        </w:tc>
        <w:tc>
          <w:tcPr>
            <w:tcW w:w="992" w:type="dxa"/>
          </w:tcPr>
          <w:p w14:paraId="0C5AE84A" w14:textId="0D401A9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</w:tcPr>
          <w:p w14:paraId="168E288A" w14:textId="6F4985B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276" w:type="dxa"/>
          </w:tcPr>
          <w:p w14:paraId="66B5FED0" w14:textId="5AD3C79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9; -0.57</w:t>
            </w:r>
          </w:p>
        </w:tc>
        <w:tc>
          <w:tcPr>
            <w:tcW w:w="992" w:type="dxa"/>
          </w:tcPr>
          <w:p w14:paraId="6EFD52BE" w14:textId="3D4C735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75C336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2D550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23E07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67C11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67C3E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AD4786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2D12F399" w14:textId="77777777" w:rsidTr="00861187">
        <w:tc>
          <w:tcPr>
            <w:tcW w:w="3397" w:type="dxa"/>
          </w:tcPr>
          <w:p w14:paraId="74AB2508" w14:textId="70D6DCB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→LPA</w:t>
            </w:r>
          </w:p>
        </w:tc>
        <w:tc>
          <w:tcPr>
            <w:tcW w:w="851" w:type="dxa"/>
          </w:tcPr>
          <w:p w14:paraId="64B8962C" w14:textId="5051F16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92" w:type="dxa"/>
          </w:tcPr>
          <w:p w14:paraId="1865EFFA" w14:textId="72A5E6A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19B40311" w14:textId="618DD13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276" w:type="dxa"/>
          </w:tcPr>
          <w:p w14:paraId="29E67453" w14:textId="099DD7B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52; -0.25</w:t>
            </w:r>
          </w:p>
        </w:tc>
        <w:tc>
          <w:tcPr>
            <w:tcW w:w="992" w:type="dxa"/>
          </w:tcPr>
          <w:p w14:paraId="09096321" w14:textId="67E7127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82CADB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107528" w14:textId="26BB5A8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992" w:type="dxa"/>
          </w:tcPr>
          <w:p w14:paraId="136B642A" w14:textId="7C8CF94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19EE50A3" w14:textId="474526B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5" w:type="dxa"/>
          </w:tcPr>
          <w:p w14:paraId="66984B96" w14:textId="42EBEEC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5;0.34</w:t>
            </w:r>
          </w:p>
        </w:tc>
        <w:tc>
          <w:tcPr>
            <w:tcW w:w="993" w:type="dxa"/>
          </w:tcPr>
          <w:p w14:paraId="7B98B98B" w14:textId="7035665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</w:tr>
      <w:tr w:rsidR="00C137C8" w:rsidRPr="00861187" w14:paraId="38EA87EF" w14:textId="77777777" w:rsidTr="00861187">
        <w:tc>
          <w:tcPr>
            <w:tcW w:w="3397" w:type="dxa"/>
          </w:tcPr>
          <w:p w14:paraId="66876930" w14:textId="4BA4346E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 Walk speed</w:t>
            </w:r>
          </w:p>
        </w:tc>
        <w:tc>
          <w:tcPr>
            <w:tcW w:w="851" w:type="dxa"/>
          </w:tcPr>
          <w:p w14:paraId="73DB3F56" w14:textId="757C408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3D19AB79" w14:textId="3AC4F38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14:paraId="1CD403B8" w14:textId="30BE81F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6" w:type="dxa"/>
          </w:tcPr>
          <w:p w14:paraId="0C9F7D9E" w14:textId="0769166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 0.26</w:t>
            </w:r>
          </w:p>
        </w:tc>
        <w:tc>
          <w:tcPr>
            <w:tcW w:w="992" w:type="dxa"/>
          </w:tcPr>
          <w:p w14:paraId="5DA2CCB8" w14:textId="32ACB14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994A32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43259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0614A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954369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EBF47D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3344F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087F81D" w14:textId="77777777" w:rsidTr="00861187">
        <w:tc>
          <w:tcPr>
            <w:tcW w:w="3397" w:type="dxa"/>
          </w:tcPr>
          <w:p w14:paraId="09111B10" w14:textId="2619895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k speed→ LPA</w:t>
            </w:r>
          </w:p>
        </w:tc>
        <w:tc>
          <w:tcPr>
            <w:tcW w:w="851" w:type="dxa"/>
          </w:tcPr>
          <w:p w14:paraId="7047E630" w14:textId="3CB7CB2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2" w:type="dxa"/>
          </w:tcPr>
          <w:p w14:paraId="1156B42E" w14:textId="71F9F94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</w:tcPr>
          <w:p w14:paraId="464AFC30" w14:textId="1DDDE02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45B98F1C" w14:textId="658CD9C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5; 0.26</w:t>
            </w:r>
          </w:p>
        </w:tc>
        <w:tc>
          <w:tcPr>
            <w:tcW w:w="992" w:type="dxa"/>
          </w:tcPr>
          <w:p w14:paraId="7AB3FE8F" w14:textId="1C3CC15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84" w:type="dxa"/>
          </w:tcPr>
          <w:p w14:paraId="6639A88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0381E3" w14:textId="61D2156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1A9AAD72" w14:textId="538CC2E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14:paraId="3AFCA8EF" w14:textId="5A1CE1C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</w:tcPr>
          <w:p w14:paraId="09E9AD59" w14:textId="210E069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0;0.05</w:t>
            </w:r>
          </w:p>
        </w:tc>
        <w:tc>
          <w:tcPr>
            <w:tcW w:w="993" w:type="dxa"/>
          </w:tcPr>
          <w:p w14:paraId="64ABDE9C" w14:textId="3220191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19</w:t>
            </w:r>
          </w:p>
        </w:tc>
      </w:tr>
      <w:tr w:rsidR="00C137C8" w:rsidRPr="00861187" w14:paraId="188B549C" w14:textId="77777777" w:rsidTr="00861187">
        <w:tc>
          <w:tcPr>
            <w:tcW w:w="3397" w:type="dxa"/>
          </w:tcPr>
          <w:p w14:paraId="7369CEEF" w14:textId="146F445A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 Muscle strength</w:t>
            </w:r>
          </w:p>
        </w:tc>
        <w:tc>
          <w:tcPr>
            <w:tcW w:w="851" w:type="dxa"/>
          </w:tcPr>
          <w:p w14:paraId="3D349C3D" w14:textId="0B9DDEA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</w:tcPr>
          <w:p w14:paraId="265A9BEA" w14:textId="4272873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7D1C2BFB" w14:textId="3EBA938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</w:tcPr>
          <w:p w14:paraId="3CD0436E" w14:textId="678BDD9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0; 0.54</w:t>
            </w:r>
          </w:p>
        </w:tc>
        <w:tc>
          <w:tcPr>
            <w:tcW w:w="992" w:type="dxa"/>
          </w:tcPr>
          <w:p w14:paraId="1CB7A78F" w14:textId="740B095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4CA3CF3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509E7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DCD56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0F3F93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AD2F5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FDED74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F5E4DCF" w14:textId="77777777" w:rsidTr="00861187">
        <w:tc>
          <w:tcPr>
            <w:tcW w:w="3397" w:type="dxa"/>
          </w:tcPr>
          <w:p w14:paraId="58F4A26B" w14:textId="66712AA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 strength→LPA</w:t>
            </w:r>
          </w:p>
        </w:tc>
        <w:tc>
          <w:tcPr>
            <w:tcW w:w="851" w:type="dxa"/>
          </w:tcPr>
          <w:p w14:paraId="3C07D01E" w14:textId="1E7E851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12C7E24C" w14:textId="76C57CB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2" w:type="dxa"/>
          </w:tcPr>
          <w:p w14:paraId="19413775" w14:textId="114DF70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6" w:type="dxa"/>
          </w:tcPr>
          <w:p w14:paraId="75F93FAB" w14:textId="7BC0E76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6; 0.08</w:t>
            </w:r>
          </w:p>
        </w:tc>
        <w:tc>
          <w:tcPr>
            <w:tcW w:w="992" w:type="dxa"/>
          </w:tcPr>
          <w:p w14:paraId="760C7DDA" w14:textId="1946CA4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555</w:t>
            </w:r>
          </w:p>
        </w:tc>
        <w:tc>
          <w:tcPr>
            <w:tcW w:w="284" w:type="dxa"/>
          </w:tcPr>
          <w:p w14:paraId="5845026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7A7DD6" w14:textId="4BCBBA1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92" w:type="dxa"/>
          </w:tcPr>
          <w:p w14:paraId="783A7911" w14:textId="61B0226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</w:tcPr>
          <w:p w14:paraId="76438AD1" w14:textId="3D24E63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</w:tcPr>
          <w:p w14:paraId="183167B1" w14:textId="4BA1B90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8;0.04</w:t>
            </w:r>
          </w:p>
        </w:tc>
        <w:tc>
          <w:tcPr>
            <w:tcW w:w="993" w:type="dxa"/>
          </w:tcPr>
          <w:p w14:paraId="3A63BD34" w14:textId="16443FF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560</w:t>
            </w:r>
          </w:p>
        </w:tc>
      </w:tr>
      <w:tr w:rsidR="00C137C8" w:rsidRPr="00861187" w14:paraId="75986AC9" w14:textId="77777777" w:rsidTr="00861187">
        <w:tc>
          <w:tcPr>
            <w:tcW w:w="3397" w:type="dxa"/>
          </w:tcPr>
          <w:p w14:paraId="6F1D9F4F" w14:textId="0206C81C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Walk speed</w:t>
            </w:r>
          </w:p>
        </w:tc>
        <w:tc>
          <w:tcPr>
            <w:tcW w:w="851" w:type="dxa"/>
          </w:tcPr>
          <w:p w14:paraId="5E75987A" w14:textId="27DD41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992" w:type="dxa"/>
          </w:tcPr>
          <w:p w14:paraId="6067670C" w14:textId="6E25377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79E91252" w14:textId="24CDA3C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76" w:type="dxa"/>
          </w:tcPr>
          <w:p w14:paraId="7D70C142" w14:textId="327B77A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5; -0.28</w:t>
            </w:r>
          </w:p>
        </w:tc>
        <w:tc>
          <w:tcPr>
            <w:tcW w:w="992" w:type="dxa"/>
          </w:tcPr>
          <w:p w14:paraId="69B2E959" w14:textId="2034801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FAEFC9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1CC6A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FCFAE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532901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CF8FB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8C9178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425FFC7" w14:textId="77777777" w:rsidTr="00861187">
        <w:tc>
          <w:tcPr>
            <w:tcW w:w="3397" w:type="dxa"/>
          </w:tcPr>
          <w:p w14:paraId="5369D2A9" w14:textId="4278B408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Muscle strength</w:t>
            </w:r>
          </w:p>
        </w:tc>
        <w:tc>
          <w:tcPr>
            <w:tcW w:w="851" w:type="dxa"/>
          </w:tcPr>
          <w:p w14:paraId="1DC3731D" w14:textId="3D6F183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3.68</w:t>
            </w:r>
          </w:p>
        </w:tc>
        <w:tc>
          <w:tcPr>
            <w:tcW w:w="992" w:type="dxa"/>
          </w:tcPr>
          <w:p w14:paraId="6E23F194" w14:textId="6A01AB5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</w:tcPr>
          <w:p w14:paraId="73F7B6FE" w14:textId="5D17C20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76" w:type="dxa"/>
          </w:tcPr>
          <w:p w14:paraId="013434C6" w14:textId="45A9EB8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51; -0.35</w:t>
            </w:r>
          </w:p>
        </w:tc>
        <w:tc>
          <w:tcPr>
            <w:tcW w:w="992" w:type="dxa"/>
          </w:tcPr>
          <w:p w14:paraId="4AD94534" w14:textId="6C114CC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C40BB5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603A5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AC1DB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DFCA8B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E1F11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6E9D89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71A11FAC" w14:textId="77777777" w:rsidTr="00861187">
        <w:tc>
          <w:tcPr>
            <w:tcW w:w="3397" w:type="dxa"/>
          </w:tcPr>
          <w:p w14:paraId="487BBC77" w14:textId="6EBC6E73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k speed with Muscle strength</w:t>
            </w:r>
          </w:p>
        </w:tc>
        <w:tc>
          <w:tcPr>
            <w:tcW w:w="851" w:type="dxa"/>
          </w:tcPr>
          <w:p w14:paraId="4DFA0A5B" w14:textId="4DE6161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</w:tcPr>
          <w:p w14:paraId="0C6C18D5" w14:textId="0EEAEC0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2A0159B4" w14:textId="656E1A7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</w:tcPr>
          <w:p w14:paraId="10DB1C52" w14:textId="22BE6EA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7; 0.53</w:t>
            </w:r>
          </w:p>
        </w:tc>
        <w:tc>
          <w:tcPr>
            <w:tcW w:w="992" w:type="dxa"/>
          </w:tcPr>
          <w:p w14:paraId="40DA25AB" w14:textId="7DD2748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BE3ED9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1E4C8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6A203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561F98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AAD8D7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F18487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50D852E1" w14:textId="77777777" w:rsidTr="00861187">
        <w:tc>
          <w:tcPr>
            <w:tcW w:w="3397" w:type="dxa"/>
          </w:tcPr>
          <w:p w14:paraId="6EB21311" w14:textId="0DCE2C8D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LPA</w:t>
            </w:r>
          </w:p>
        </w:tc>
        <w:tc>
          <w:tcPr>
            <w:tcW w:w="851" w:type="dxa"/>
          </w:tcPr>
          <w:p w14:paraId="40926F08" w14:textId="398FE34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92" w:type="dxa"/>
          </w:tcPr>
          <w:p w14:paraId="4CBA697C" w14:textId="600F14A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266DA340" w14:textId="3D97254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76" w:type="dxa"/>
          </w:tcPr>
          <w:p w14:paraId="571C82A0" w14:textId="7EA865E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9; -0.01</w:t>
            </w:r>
          </w:p>
        </w:tc>
        <w:tc>
          <w:tcPr>
            <w:tcW w:w="992" w:type="dxa"/>
          </w:tcPr>
          <w:p w14:paraId="7BCC0CB0" w14:textId="1F665959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284" w:type="dxa"/>
          </w:tcPr>
          <w:p w14:paraId="5E0FB09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F6D6B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9905D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B8232F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EA257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AC2A1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0223EDF" w14:textId="77777777" w:rsidTr="00861187">
        <w:tc>
          <w:tcPr>
            <w:tcW w:w="3397" w:type="dxa"/>
          </w:tcPr>
          <w:p w14:paraId="0FF6DB74" w14:textId="1F5339F3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hronic conditions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0C4DB734" w14:textId="7189000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</w:tcPr>
          <w:p w14:paraId="1C79F300" w14:textId="2FD30E0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0D6C07D1" w14:textId="4ECDAAD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047494FA" w14:textId="1D5AD35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: 0.23</w:t>
            </w:r>
          </w:p>
        </w:tc>
        <w:tc>
          <w:tcPr>
            <w:tcW w:w="992" w:type="dxa"/>
          </w:tcPr>
          <w:p w14:paraId="0783E934" w14:textId="54C006C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A96341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58A1F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4AF54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B139A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FD9BB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54C032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31638E3D" w14:textId="77777777" w:rsidTr="00861187">
        <w:tc>
          <w:tcPr>
            <w:tcW w:w="3397" w:type="dxa"/>
          </w:tcPr>
          <w:p w14:paraId="2EAB24DA" w14:textId="65D0DCE7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Walk speed</w:t>
            </w:r>
          </w:p>
        </w:tc>
        <w:tc>
          <w:tcPr>
            <w:tcW w:w="851" w:type="dxa"/>
          </w:tcPr>
          <w:p w14:paraId="76B18EB1" w14:textId="18B7773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</w:tcPr>
          <w:p w14:paraId="14BC11CB" w14:textId="5166398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0E034508" w14:textId="59B9A5C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276" w:type="dxa"/>
          </w:tcPr>
          <w:p w14:paraId="2E7C04CC" w14:textId="406BA5A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1; -0.10</w:t>
            </w:r>
          </w:p>
        </w:tc>
        <w:tc>
          <w:tcPr>
            <w:tcW w:w="992" w:type="dxa"/>
          </w:tcPr>
          <w:p w14:paraId="66D0C51F" w14:textId="5BCA8A05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2272D3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FFB4CF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C84AD4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EB9AD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A0965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DB4EFE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7244CB86" w14:textId="77777777" w:rsidTr="00861187">
        <w:tc>
          <w:tcPr>
            <w:tcW w:w="3397" w:type="dxa"/>
          </w:tcPr>
          <w:p w14:paraId="69F3458C" w14:textId="041DBB4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Walk speed</w:t>
            </w:r>
          </w:p>
        </w:tc>
        <w:tc>
          <w:tcPr>
            <w:tcW w:w="851" w:type="dxa"/>
          </w:tcPr>
          <w:p w14:paraId="34BFFD27" w14:textId="03A68E5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445F8D38" w14:textId="27AFDA5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20B98532" w14:textId="205794D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76" w:type="dxa"/>
          </w:tcPr>
          <w:p w14:paraId="08379F91" w14:textId="7CBFA03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8; -0.21</w:t>
            </w:r>
          </w:p>
        </w:tc>
        <w:tc>
          <w:tcPr>
            <w:tcW w:w="992" w:type="dxa"/>
          </w:tcPr>
          <w:p w14:paraId="58F12D54" w14:textId="4CE2C101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764DD70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8FD71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3AAF0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5938B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E1C5E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B713D2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2BF8018E" w14:textId="77777777" w:rsidTr="00861187">
        <w:tc>
          <w:tcPr>
            <w:tcW w:w="3397" w:type="dxa"/>
          </w:tcPr>
          <w:p w14:paraId="7E13F173" w14:textId="1DD5D333" w:rsidR="00C137C8" w:rsidRPr="00861187" w:rsidRDefault="003D7099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="00C137C8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→Walk speed</w:t>
            </w:r>
          </w:p>
        </w:tc>
        <w:tc>
          <w:tcPr>
            <w:tcW w:w="851" w:type="dxa"/>
          </w:tcPr>
          <w:p w14:paraId="5E22D6EA" w14:textId="21FB0993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799BBEDF" w14:textId="36AB0C1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66F6787B" w14:textId="5AFBB75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1878F01C" w14:textId="5E72F51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 0.16</w:t>
            </w:r>
          </w:p>
        </w:tc>
        <w:tc>
          <w:tcPr>
            <w:tcW w:w="992" w:type="dxa"/>
          </w:tcPr>
          <w:p w14:paraId="72A02B73" w14:textId="0B76140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84" w:type="dxa"/>
          </w:tcPr>
          <w:p w14:paraId="05AFCD5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657878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CB62B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96FF7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D445A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58149C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051260DE" w14:textId="77777777" w:rsidTr="00861187">
        <w:tc>
          <w:tcPr>
            <w:tcW w:w="3397" w:type="dxa"/>
          </w:tcPr>
          <w:p w14:paraId="49B3FE7C" w14:textId="4BEBDD8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Muscle strength</w:t>
            </w:r>
          </w:p>
        </w:tc>
        <w:tc>
          <w:tcPr>
            <w:tcW w:w="851" w:type="dxa"/>
          </w:tcPr>
          <w:p w14:paraId="1936A9F3" w14:textId="329EAE0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92" w:type="dxa"/>
          </w:tcPr>
          <w:p w14:paraId="61228D04" w14:textId="0C882E6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0588C612" w14:textId="5F68B45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6" w:type="dxa"/>
          </w:tcPr>
          <w:p w14:paraId="6B235E6D" w14:textId="7B313E5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3; -0.08</w:t>
            </w:r>
          </w:p>
        </w:tc>
        <w:tc>
          <w:tcPr>
            <w:tcW w:w="992" w:type="dxa"/>
          </w:tcPr>
          <w:p w14:paraId="46EA7D26" w14:textId="3CE90F0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CCFF6E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3F6BB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14DC25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04E50E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782A97A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AAC750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0A01E3C1" w14:textId="77777777" w:rsidTr="00861187">
        <w:tc>
          <w:tcPr>
            <w:tcW w:w="3397" w:type="dxa"/>
          </w:tcPr>
          <w:p w14:paraId="5D5A5250" w14:textId="53F27D1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Muscle strength</w:t>
            </w:r>
          </w:p>
        </w:tc>
        <w:tc>
          <w:tcPr>
            <w:tcW w:w="851" w:type="dxa"/>
          </w:tcPr>
          <w:p w14:paraId="6D14A1F3" w14:textId="18B6F89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4B95CDC7" w14:textId="3E6B62A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4D0437B7" w14:textId="38B4FB3C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6" w:type="dxa"/>
          </w:tcPr>
          <w:p w14:paraId="35DA3AF4" w14:textId="2B322272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4; -0.07</w:t>
            </w:r>
          </w:p>
        </w:tc>
        <w:tc>
          <w:tcPr>
            <w:tcW w:w="992" w:type="dxa"/>
          </w:tcPr>
          <w:p w14:paraId="10146375" w14:textId="1783571B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7938378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B7F0F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A41E5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2D4ED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B3585E3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F5E26C2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01CB418C" w14:textId="77777777" w:rsidTr="00861187">
        <w:tc>
          <w:tcPr>
            <w:tcW w:w="3397" w:type="dxa"/>
          </w:tcPr>
          <w:p w14:paraId="74A255A9" w14:textId="2CC8DF6F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</w:t>
            </w:r>
          </w:p>
        </w:tc>
        <w:tc>
          <w:tcPr>
            <w:tcW w:w="851" w:type="dxa"/>
          </w:tcPr>
          <w:p w14:paraId="12BD2BE9" w14:textId="459BF4C4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992" w:type="dxa"/>
          </w:tcPr>
          <w:p w14:paraId="7E4A3254" w14:textId="0B09D8A0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</w:tcPr>
          <w:p w14:paraId="7F79B28E" w14:textId="13C8284D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6" w:type="dxa"/>
          </w:tcPr>
          <w:p w14:paraId="7AC3DD1B" w14:textId="3D602CC8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2: -0.04</w:t>
            </w:r>
          </w:p>
        </w:tc>
        <w:tc>
          <w:tcPr>
            <w:tcW w:w="992" w:type="dxa"/>
          </w:tcPr>
          <w:p w14:paraId="470647D3" w14:textId="3389A8DA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4" w:type="dxa"/>
          </w:tcPr>
          <w:p w14:paraId="56FE3C99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679657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FF82D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74C2A7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006947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77B5726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7C8" w:rsidRPr="00861187" w14:paraId="18B71091" w14:textId="77777777" w:rsidTr="00861187">
        <w:tc>
          <w:tcPr>
            <w:tcW w:w="3397" w:type="dxa"/>
            <w:tcBorders>
              <w:bottom w:val="single" w:sz="4" w:space="0" w:color="auto"/>
            </w:tcBorders>
          </w:tcPr>
          <w:p w14:paraId="1585D263" w14:textId="431F8EE9" w:rsidR="00C137C8" w:rsidRPr="00861187" w:rsidRDefault="00C137C8" w:rsidP="00C137C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Chronic condition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E4EB91" w14:textId="2CBA4C3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2DFE14" w14:textId="020A8166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792E63" w14:textId="6812C7F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F5862C" w14:textId="2DA2C56E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 0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2929B7" w14:textId="1F560D3F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322241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58EA1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1A0D7C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843BAB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F1DEFE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4A83D" w14:textId="77777777" w:rsidR="00C137C8" w:rsidRPr="00861187" w:rsidRDefault="00C137C8" w:rsidP="00C13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1173B7" w14:textId="2B8328CA" w:rsidR="0041681A" w:rsidRPr="00861187" w:rsidRDefault="002A0F38">
      <w:pPr>
        <w:rPr>
          <w:rFonts w:ascii="Times New Roman" w:hAnsi="Times New Roman" w:cs="Times New Roman"/>
          <w:sz w:val="24"/>
          <w:szCs w:val="24"/>
        </w:rPr>
      </w:pPr>
      <w:r w:rsidRPr="0086118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</w:t>
      </w:r>
      <w:r w:rsidR="00395878" w:rsidRPr="00861187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Pr="00861187">
        <w:rPr>
          <w:rFonts w:ascii="Times New Roman" w:hAnsi="Times New Roman" w:cs="Times New Roman"/>
          <w:b/>
          <w:bCs/>
          <w:sz w:val="24"/>
          <w:szCs w:val="24"/>
        </w:rPr>
        <w:t>S2.2</w:t>
      </w:r>
      <w:r w:rsidR="00395878" w:rsidRPr="008611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5878" w:rsidRPr="00861187">
        <w:rPr>
          <w:rFonts w:ascii="Times New Roman" w:hAnsi="Times New Roman" w:cs="Times New Roman"/>
          <w:sz w:val="24"/>
          <w:szCs w:val="24"/>
        </w:rPr>
        <w:t xml:space="preserve"> Results of sensitivity analysis of </w:t>
      </w:r>
      <w:r w:rsidR="00A137A2" w:rsidRPr="00861187">
        <w:rPr>
          <w:rFonts w:ascii="Times New Roman" w:hAnsi="Times New Roman" w:cs="Times New Roman"/>
          <w:sz w:val="24"/>
          <w:szCs w:val="24"/>
        </w:rPr>
        <w:t>path</w:t>
      </w:r>
      <w:r w:rsidR="00395878" w:rsidRPr="00861187">
        <w:rPr>
          <w:rFonts w:ascii="Times New Roman" w:hAnsi="Times New Roman" w:cs="Times New Roman"/>
          <w:sz w:val="24"/>
          <w:szCs w:val="24"/>
        </w:rPr>
        <w:t xml:space="preserve"> modelling testing </w:t>
      </w:r>
      <w:r w:rsidR="008313C4" w:rsidRPr="00861187">
        <w:rPr>
          <w:rFonts w:ascii="Times New Roman" w:hAnsi="Times New Roman" w:cs="Times New Roman"/>
          <w:sz w:val="24"/>
          <w:szCs w:val="24"/>
        </w:rPr>
        <w:t>component</w:t>
      </w:r>
      <w:r w:rsidR="00395878" w:rsidRPr="00861187">
        <w:rPr>
          <w:rFonts w:ascii="Times New Roman" w:hAnsi="Times New Roman" w:cs="Times New Roman"/>
          <w:sz w:val="24"/>
          <w:szCs w:val="24"/>
        </w:rPr>
        <w:t>s of physical fitness as mediators in the relationship between sex and physical activity</w:t>
      </w:r>
      <w:r w:rsidRPr="00861187">
        <w:rPr>
          <w:rFonts w:ascii="Times New Roman" w:hAnsi="Times New Roman" w:cs="Times New Roman"/>
          <w:sz w:val="24"/>
          <w:szCs w:val="24"/>
        </w:rPr>
        <w:t xml:space="preserve"> energy expenditure </w:t>
      </w:r>
      <w:r w:rsidR="00395878" w:rsidRPr="00861187">
        <w:rPr>
          <w:rFonts w:ascii="Times New Roman" w:hAnsi="Times New Roman" w:cs="Times New Roman"/>
          <w:sz w:val="24"/>
          <w:szCs w:val="24"/>
        </w:rPr>
        <w:t>measured using accelerometry</w:t>
      </w:r>
      <w:r w:rsidR="003D7099" w:rsidRPr="00861187">
        <w:rPr>
          <w:rFonts w:ascii="Times New Roman" w:hAnsi="Times New Roman" w:cs="Times New Roman"/>
          <w:sz w:val="24"/>
          <w:szCs w:val="24"/>
        </w:rPr>
        <w:t xml:space="preserve"> (</w:t>
      </w:r>
      <w:r w:rsidR="00861187" w:rsidRPr="00861187">
        <w:rPr>
          <w:rFonts w:ascii="Times New Roman" w:hAnsi="Times New Roman" w:cs="Times New Roman"/>
          <w:sz w:val="24"/>
          <w:szCs w:val="24"/>
        </w:rPr>
        <w:t>PAEE</w:t>
      </w:r>
      <w:r w:rsidR="00861187" w:rsidRPr="00861187">
        <w:rPr>
          <w:rFonts w:ascii="Times New Roman" w:hAnsi="Times New Roman" w:cs="Times New Roman"/>
          <w:sz w:val="24"/>
          <w:szCs w:val="24"/>
        </w:rPr>
        <w:t>_</w:t>
      </w:r>
      <w:r w:rsidR="003D7099" w:rsidRPr="00861187">
        <w:rPr>
          <w:rFonts w:ascii="Times New Roman" w:hAnsi="Times New Roman" w:cs="Times New Roman"/>
          <w:sz w:val="24"/>
          <w:szCs w:val="24"/>
        </w:rPr>
        <w:t>ACC)</w:t>
      </w:r>
      <w:r w:rsidR="00395878" w:rsidRPr="00861187">
        <w:rPr>
          <w:rFonts w:ascii="Times New Roman" w:hAnsi="Times New Roman" w:cs="Times New Roman"/>
          <w:sz w:val="24"/>
          <w:szCs w:val="24"/>
        </w:rPr>
        <w:t xml:space="preserve"> (n=409)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992"/>
        <w:gridCol w:w="992"/>
        <w:gridCol w:w="1276"/>
        <w:gridCol w:w="992"/>
        <w:gridCol w:w="284"/>
        <w:gridCol w:w="992"/>
        <w:gridCol w:w="992"/>
        <w:gridCol w:w="993"/>
        <w:gridCol w:w="1275"/>
        <w:gridCol w:w="993"/>
      </w:tblGrid>
      <w:tr w:rsidR="0041681A" w:rsidRPr="00861187" w14:paraId="61B5A350" w14:textId="77777777" w:rsidTr="00384958">
        <w:tc>
          <w:tcPr>
            <w:tcW w:w="3397" w:type="dxa"/>
            <w:tcBorders>
              <w:top w:val="single" w:sz="4" w:space="0" w:color="auto"/>
            </w:tcBorders>
          </w:tcPr>
          <w:p w14:paraId="468BE4D0" w14:textId="77777777" w:rsidR="0041681A" w:rsidRPr="00861187" w:rsidRDefault="0041681A" w:rsidP="0041681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B2D7C8" w14:textId="1505EBB5" w:rsidR="0041681A" w:rsidRPr="00861187" w:rsidRDefault="0041681A" w:rsidP="0041681A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Associations between </w:t>
            </w:r>
            <w:r w:rsidR="009D303B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the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ode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0CEA6C" w14:textId="77777777" w:rsidR="0041681A" w:rsidRPr="00861187" w:rsidRDefault="0041681A" w:rsidP="004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AE606A" w14:textId="515EE328" w:rsidR="0041681A" w:rsidRPr="00861187" w:rsidRDefault="002A0F38" w:rsidP="0041681A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direct</w:t>
            </w:r>
            <w:r w:rsidR="0041681A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effects</w:t>
            </w:r>
          </w:p>
        </w:tc>
      </w:tr>
      <w:tr w:rsidR="00384958" w:rsidRPr="00861187" w14:paraId="133BFFD6" w14:textId="77777777" w:rsidTr="00384958">
        <w:tc>
          <w:tcPr>
            <w:tcW w:w="3397" w:type="dxa"/>
            <w:tcBorders>
              <w:bottom w:val="single" w:sz="4" w:space="0" w:color="auto"/>
            </w:tcBorders>
          </w:tcPr>
          <w:p w14:paraId="781D4D6F" w14:textId="64DBDDCF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309084" w14:textId="2DC2A7B2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4CEBA" w14:textId="1FA8279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1B86F1" w14:textId="1104849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14AF6E" w14:textId="587CDF7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95</w:t>
            </w:r>
            <w:r w:rsidR="00C137C8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9AEDAC" w14:textId="011CA05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9CA9BC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2891BA" w14:textId="4240934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6B4CF0" w14:textId="426005C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7347C9" w14:textId="78CAA4E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95D77E" w14:textId="499564D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95</w:t>
            </w:r>
            <w:r w:rsidR="00C137C8"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78BEC9" w14:textId="6D9E8A9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</w:t>
            </w:r>
          </w:p>
        </w:tc>
      </w:tr>
      <w:tr w:rsidR="00384958" w:rsidRPr="00861187" w14:paraId="1F8F635B" w14:textId="77777777" w:rsidTr="00384958">
        <w:tc>
          <w:tcPr>
            <w:tcW w:w="3397" w:type="dxa"/>
          </w:tcPr>
          <w:p w14:paraId="54B2AF50" w14:textId="77E06182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ex→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EE_ACC</w:t>
            </w:r>
          </w:p>
        </w:tc>
        <w:tc>
          <w:tcPr>
            <w:tcW w:w="851" w:type="dxa"/>
          </w:tcPr>
          <w:p w14:paraId="65FC646E" w14:textId="1C67E824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9</w:t>
            </w:r>
            <w:r w:rsidR="00AB73A2" w:rsidRPr="00861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EA5BE08" w14:textId="47C9F70D" w:rsidR="00384958" w:rsidRPr="00861187" w:rsidRDefault="00AB73A2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</w:t>
            </w:r>
            <w:r w:rsidR="00384958" w:rsidRPr="00861187">
              <w:rPr>
                <w:rFonts w:ascii="Times New Roman" w:hAnsi="Times New Roman" w:cs="Times New Roman"/>
              </w:rPr>
              <w:t>.</w:t>
            </w:r>
            <w:r w:rsidRPr="0086118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7780C3A" w14:textId="31E1FADE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76" w:type="dxa"/>
          </w:tcPr>
          <w:p w14:paraId="3379E650" w14:textId="0349938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8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</w:tcPr>
          <w:p w14:paraId="66854B59" w14:textId="02DF7F4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3</w:t>
            </w:r>
            <w:r w:rsidR="00AB73A2" w:rsidRPr="0086118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4" w:type="dxa"/>
          </w:tcPr>
          <w:p w14:paraId="4D0BFAA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FD848C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298A7B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E349E23" w14:textId="351A25D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3A36693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EA308A5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64D72A97" w14:textId="77777777" w:rsidTr="00384958">
        <w:tc>
          <w:tcPr>
            <w:tcW w:w="3397" w:type="dxa"/>
          </w:tcPr>
          <w:p w14:paraId="65100CA0" w14:textId="5731E27B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ex→ 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33C15248" w14:textId="0C33C9E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1.</w:t>
            </w:r>
            <w:r w:rsidR="00AB73A2" w:rsidRPr="0086118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</w:tcPr>
          <w:p w14:paraId="1A7E6D2C" w14:textId="59CA89C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</w:t>
            </w:r>
            <w:r w:rsidR="00AB73A2" w:rsidRPr="00861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7F2F02BA" w14:textId="74B65069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276" w:type="dxa"/>
          </w:tcPr>
          <w:p w14:paraId="4988A04B" w14:textId="38AE31B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A10165" w:rsidRPr="00861187">
              <w:rPr>
                <w:rFonts w:ascii="Times New Roman" w:hAnsi="Times New Roman" w:cs="Times New Roman"/>
              </w:rPr>
              <w:t>69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92" w:type="dxa"/>
          </w:tcPr>
          <w:p w14:paraId="197A2781" w14:textId="2437290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02A0842D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B8403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5C6972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A8E35D" w14:textId="1FB27C6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62723C7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6945D96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1C6A546B" w14:textId="77777777" w:rsidTr="00384958">
        <w:tc>
          <w:tcPr>
            <w:tcW w:w="3397" w:type="dxa"/>
          </w:tcPr>
          <w:p w14:paraId="42B5AE92" w14:textId="058DF9B0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→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EE_ACC</w:t>
            </w:r>
          </w:p>
        </w:tc>
        <w:tc>
          <w:tcPr>
            <w:tcW w:w="851" w:type="dxa"/>
          </w:tcPr>
          <w:p w14:paraId="4EF6F692" w14:textId="033EDA04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92" w:type="dxa"/>
          </w:tcPr>
          <w:p w14:paraId="735E2F94" w14:textId="1330FF6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</w:tcPr>
          <w:p w14:paraId="7F543A39" w14:textId="6E72D31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76" w:type="dxa"/>
          </w:tcPr>
          <w:p w14:paraId="5D4A877A" w14:textId="0DB6C4E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A10165" w:rsidRPr="00861187">
              <w:rPr>
                <w:rFonts w:ascii="Times New Roman" w:hAnsi="Times New Roman" w:cs="Times New Roman"/>
              </w:rPr>
              <w:t>8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0F3C4D62" w14:textId="05C9F84E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5ECC405D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9CB07A" w14:textId="0A2CEBA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2.6</w:t>
            </w:r>
            <w:r w:rsidR="00A10165"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092E0AF" w14:textId="1D20DA16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7</w:t>
            </w:r>
            <w:r w:rsidR="00A10165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49195799" w14:textId="3E33E51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5" w:type="dxa"/>
          </w:tcPr>
          <w:p w14:paraId="6C425DD9" w14:textId="21C225B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8;0.2</w:t>
            </w:r>
            <w:r w:rsidR="007817C8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491742CB" w14:textId="6DADB6D0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</w:tr>
      <w:tr w:rsidR="00384958" w:rsidRPr="00861187" w14:paraId="0CB6C1D5" w14:textId="77777777" w:rsidTr="00384958">
        <w:tc>
          <w:tcPr>
            <w:tcW w:w="3397" w:type="dxa"/>
          </w:tcPr>
          <w:p w14:paraId="789BC0A5" w14:textId="4E5905E9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x→ Walk speed</w:t>
            </w:r>
          </w:p>
        </w:tc>
        <w:tc>
          <w:tcPr>
            <w:tcW w:w="851" w:type="dxa"/>
          </w:tcPr>
          <w:p w14:paraId="0A3A774D" w14:textId="0F6FBE1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</w:t>
            </w:r>
            <w:r w:rsidR="00AB73A2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7FFF7419" w14:textId="7688821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14:paraId="0615ECF4" w14:textId="1AD7079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</w:t>
            </w:r>
            <w:r w:rsidR="00AB73A2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12300883" w14:textId="37ACA6F6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</w:tcPr>
          <w:p w14:paraId="57C34216" w14:textId="60CA43C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973585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3BBFD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525192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C51941" w14:textId="1DC2415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366B0A6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593A893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518083F3" w14:textId="77777777" w:rsidTr="00384958">
        <w:tc>
          <w:tcPr>
            <w:tcW w:w="3397" w:type="dxa"/>
          </w:tcPr>
          <w:p w14:paraId="5CA5C61B" w14:textId="617EAE72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Walk speed→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EE_ACC</w:t>
            </w:r>
          </w:p>
        </w:tc>
        <w:tc>
          <w:tcPr>
            <w:tcW w:w="851" w:type="dxa"/>
          </w:tcPr>
          <w:p w14:paraId="5EADE986" w14:textId="1F19A100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992" w:type="dxa"/>
          </w:tcPr>
          <w:p w14:paraId="50E4B336" w14:textId="11921A6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AB73A2" w:rsidRPr="0086118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</w:tcPr>
          <w:p w14:paraId="70BC1048" w14:textId="15CDA4B3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</w:tcPr>
          <w:p w14:paraId="79C9890C" w14:textId="758E0B6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6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3</w:t>
            </w:r>
            <w:r w:rsidR="00A10165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439B8AF8" w14:textId="338A1CD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7BEFA20B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6AE1B3" w14:textId="164351B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7</w:t>
            </w:r>
            <w:r w:rsidR="00A10165" w:rsidRPr="00861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41A4168" w14:textId="1C6CBE76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3" w:type="dxa"/>
          </w:tcPr>
          <w:p w14:paraId="055D74A0" w14:textId="3C0A20E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A10165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6D4FDD23" w14:textId="697EE12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0.0</w:t>
            </w:r>
            <w:r w:rsidR="007817C8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2BE37EB4" w14:textId="39BFF3A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2</w:t>
            </w:r>
          </w:p>
        </w:tc>
      </w:tr>
      <w:tr w:rsidR="00384958" w:rsidRPr="00861187" w14:paraId="724222BA" w14:textId="77777777" w:rsidTr="00384958">
        <w:tc>
          <w:tcPr>
            <w:tcW w:w="3397" w:type="dxa"/>
          </w:tcPr>
          <w:p w14:paraId="14F9AD2F" w14:textId="787F23B4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ex→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4975A03E" w14:textId="2A8858F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</w:tcPr>
          <w:p w14:paraId="40913EE5" w14:textId="570D12BB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1F269EE6" w14:textId="6BDA3726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</w:tcPr>
          <w:p w14:paraId="27AAB0E0" w14:textId="6559293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0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</w:tcPr>
          <w:p w14:paraId="5A505A9D" w14:textId="2681C63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56BC373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80004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BD5CB5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6B59F62" w14:textId="0E4C21E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B03A89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3C25BA2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733E925F" w14:textId="77777777" w:rsidTr="00384958">
        <w:tc>
          <w:tcPr>
            <w:tcW w:w="3397" w:type="dxa"/>
          </w:tcPr>
          <w:p w14:paraId="2D63438D" w14:textId="4FA70EE2" w:rsidR="00384958" w:rsidRPr="00861187" w:rsidRDefault="00CB6EC7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="00384958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→ 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EE_ACC</w:t>
            </w:r>
          </w:p>
        </w:tc>
        <w:tc>
          <w:tcPr>
            <w:tcW w:w="851" w:type="dxa"/>
          </w:tcPr>
          <w:p w14:paraId="54233344" w14:textId="306C079E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</w:tcPr>
          <w:p w14:paraId="657296A3" w14:textId="4DF0EA0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AB73A2" w:rsidRPr="008611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7809CA5F" w14:textId="21ECA3EB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6" w:type="dxa"/>
          </w:tcPr>
          <w:p w14:paraId="2AA59294" w14:textId="288E197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0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</w:tcPr>
          <w:p w14:paraId="2CF4F92E" w14:textId="54FBB00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4</w:t>
            </w:r>
            <w:r w:rsidR="00AB73A2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4" w:type="dxa"/>
          </w:tcPr>
          <w:p w14:paraId="666201FF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113750" w14:textId="2EDD0F2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</w:tcPr>
          <w:p w14:paraId="0B3BAC4B" w14:textId="20CA846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</w:tcPr>
          <w:p w14:paraId="1B29FE08" w14:textId="6B49155E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35033F31" w14:textId="6E33617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0;0.10</w:t>
            </w:r>
          </w:p>
        </w:tc>
        <w:tc>
          <w:tcPr>
            <w:tcW w:w="993" w:type="dxa"/>
          </w:tcPr>
          <w:p w14:paraId="589BFCD0" w14:textId="23B9D92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4</w:t>
            </w:r>
            <w:r w:rsidR="00A10165" w:rsidRPr="00861187">
              <w:rPr>
                <w:rFonts w:ascii="Times New Roman" w:hAnsi="Times New Roman" w:cs="Times New Roman"/>
              </w:rPr>
              <w:t>2</w:t>
            </w:r>
          </w:p>
        </w:tc>
      </w:tr>
      <w:tr w:rsidR="00384958" w:rsidRPr="00861187" w14:paraId="009CB13A" w14:textId="77777777" w:rsidTr="00384958">
        <w:tc>
          <w:tcPr>
            <w:tcW w:w="3397" w:type="dxa"/>
          </w:tcPr>
          <w:p w14:paraId="085820D2" w14:textId="38AD84D8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Walk speed</w:t>
            </w:r>
          </w:p>
        </w:tc>
        <w:tc>
          <w:tcPr>
            <w:tcW w:w="851" w:type="dxa"/>
          </w:tcPr>
          <w:p w14:paraId="37EFCE03" w14:textId="2A712180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7</w:t>
            </w:r>
            <w:r w:rsidR="00AB73A2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05BF2C00" w14:textId="7499D2E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1207A67D" w14:textId="39BD1D0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76" w:type="dxa"/>
          </w:tcPr>
          <w:p w14:paraId="4A8ABC83" w14:textId="6E749E5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5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2</w:t>
            </w:r>
            <w:r w:rsidR="00A10165" w:rsidRPr="00861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476EC2C8" w14:textId="5119024A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2120183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9B4781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E5C438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E602983" w14:textId="794BD98C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A253A11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316FD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08279EFE" w14:textId="77777777" w:rsidTr="00384958">
        <w:tc>
          <w:tcPr>
            <w:tcW w:w="3397" w:type="dxa"/>
          </w:tcPr>
          <w:p w14:paraId="51D8D977" w14:textId="4897B816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 with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071B7BE8" w14:textId="2A7C360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3.6</w:t>
            </w:r>
            <w:r w:rsidR="00AB73A2" w:rsidRPr="00861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446D264F" w14:textId="79601CC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</w:t>
            </w:r>
            <w:r w:rsidR="00AB73A2" w:rsidRPr="00861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2A6372ED" w14:textId="45031879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76" w:type="dxa"/>
          </w:tcPr>
          <w:p w14:paraId="443CB9DA" w14:textId="0AEB1F7D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51: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2" w:type="dxa"/>
          </w:tcPr>
          <w:p w14:paraId="68B2AC2C" w14:textId="522784A8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53C95196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1178F7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5E3EA8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1CA68C" w14:textId="22A59BFF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2E405F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C684B90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958" w:rsidRPr="00861187" w14:paraId="727D72A3" w14:textId="77777777" w:rsidTr="00384958">
        <w:tc>
          <w:tcPr>
            <w:tcW w:w="3397" w:type="dxa"/>
          </w:tcPr>
          <w:p w14:paraId="1AEFC2E5" w14:textId="652B54F1" w:rsidR="00384958" w:rsidRPr="00861187" w:rsidRDefault="00384958" w:rsidP="00384958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Walk speed with </w:t>
            </w:r>
            <w:r w:rsidR="00CB6EC7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cle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rength</w:t>
            </w:r>
          </w:p>
        </w:tc>
        <w:tc>
          <w:tcPr>
            <w:tcW w:w="851" w:type="dxa"/>
          </w:tcPr>
          <w:p w14:paraId="7B14785F" w14:textId="0B7F3C49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</w:tcPr>
          <w:p w14:paraId="5B5AC2A8" w14:textId="3C4CFE59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43EA8178" w14:textId="3B0F61E3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4</w:t>
            </w:r>
            <w:r w:rsidR="00AB73A2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1675BBA7" w14:textId="7923B495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7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5</w:t>
            </w:r>
            <w:r w:rsidR="00A10165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DACAE17" w14:textId="38C0A931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1035F52E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D2E2FA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F7698E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2B306ED" w14:textId="289695A3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1D7741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A74EB8D" w14:textId="77777777" w:rsidR="00384958" w:rsidRPr="00861187" w:rsidRDefault="00384958" w:rsidP="003849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675A04BC" w14:textId="77777777" w:rsidTr="00384958">
        <w:tc>
          <w:tcPr>
            <w:tcW w:w="3397" w:type="dxa"/>
          </w:tcPr>
          <w:p w14:paraId="533BA265" w14:textId="39954424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PAEE_ACC</w:t>
            </w:r>
          </w:p>
        </w:tc>
        <w:tc>
          <w:tcPr>
            <w:tcW w:w="851" w:type="dxa"/>
          </w:tcPr>
          <w:p w14:paraId="31D1F15B" w14:textId="2E63D9BE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992" w:type="dxa"/>
          </w:tcPr>
          <w:p w14:paraId="5E2502C7" w14:textId="6B6FE258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AB73A2" w:rsidRPr="008611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4CE87A83" w14:textId="248FCB2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6" w:type="dxa"/>
          </w:tcPr>
          <w:p w14:paraId="0DB0D4DA" w14:textId="69D39E7B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4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0</w:t>
            </w:r>
            <w:r w:rsidR="00A10165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53E259D4" w14:textId="5E6F8192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2D9D016B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4C32D2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469109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F36CBB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328706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172ACBF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70CB8D70" w14:textId="77777777" w:rsidTr="00384958">
        <w:tc>
          <w:tcPr>
            <w:tcW w:w="3397" w:type="dxa"/>
          </w:tcPr>
          <w:p w14:paraId="43675636" w14:textId="1E437447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hronic conditions→Body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t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851" w:type="dxa"/>
          </w:tcPr>
          <w:p w14:paraId="6E6330F4" w14:textId="47C75E52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</w:t>
            </w:r>
            <w:r w:rsidR="00AB73A2" w:rsidRPr="0086118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</w:tcPr>
          <w:p w14:paraId="6E59EA96" w14:textId="7976623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0A8976B4" w14:textId="061CEF88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</w:t>
            </w:r>
            <w:r w:rsidR="00AB73A2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69B94C1" w14:textId="7673B351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A10165" w:rsidRPr="00861187">
              <w:rPr>
                <w:rFonts w:ascii="Times New Roman" w:hAnsi="Times New Roman" w:cs="Times New Roman"/>
              </w:rPr>
              <w:t>7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</w:t>
            </w:r>
            <w:r w:rsidR="00A10165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9A6A740" w14:textId="33281C7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1BA5EF2E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3FB63F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7EB781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5A7FD36" w14:textId="50CD77EE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8A9BB23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27D023B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07A5B422" w14:textId="77777777" w:rsidTr="00384958">
        <w:tc>
          <w:tcPr>
            <w:tcW w:w="3397" w:type="dxa"/>
          </w:tcPr>
          <w:p w14:paraId="5A70A12C" w14:textId="678DDD92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Walk speed</w:t>
            </w:r>
          </w:p>
        </w:tc>
        <w:tc>
          <w:tcPr>
            <w:tcW w:w="851" w:type="dxa"/>
          </w:tcPr>
          <w:p w14:paraId="2DE3F21F" w14:textId="5EB4BCA6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AB73A2" w:rsidRPr="00861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1CCC60A3" w14:textId="042A0C62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67A40ABB" w14:textId="5B49C445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AB73A2"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B3C86A5" w14:textId="4FB31413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</w:t>
            </w:r>
            <w:r w:rsidR="00A10165" w:rsidRPr="00861187">
              <w:rPr>
                <w:rFonts w:ascii="Times New Roman" w:hAnsi="Times New Roman" w:cs="Times New Roman"/>
              </w:rPr>
              <w:t>1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1</w:t>
            </w:r>
            <w:r w:rsidR="00A10165"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C063231" w14:textId="2FAF538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3F06C5CE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B067E8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1BCCF7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72F8362" w14:textId="18974AC3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4D050B1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6B48D82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40FDCF6B" w14:textId="77777777" w:rsidTr="00384958">
        <w:tc>
          <w:tcPr>
            <w:tcW w:w="3397" w:type="dxa"/>
          </w:tcPr>
          <w:p w14:paraId="62161C5F" w14:textId="0D860E4F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Walk speed</w:t>
            </w:r>
          </w:p>
        </w:tc>
        <w:tc>
          <w:tcPr>
            <w:tcW w:w="851" w:type="dxa"/>
          </w:tcPr>
          <w:p w14:paraId="054B65F2" w14:textId="1730ED1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3892AAF0" w14:textId="4F528C1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6DB4919A" w14:textId="557312F3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AB73A2" w:rsidRPr="008611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4342A7AC" w14:textId="2415FB3D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38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92" w:type="dxa"/>
          </w:tcPr>
          <w:p w14:paraId="6F274C85" w14:textId="019C7028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6EC9B2A2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1B9EE9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76E570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89848F" w14:textId="68930D6C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EAF4CDF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624E8A5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31799BEE" w14:textId="77777777" w:rsidTr="00384958">
        <w:tc>
          <w:tcPr>
            <w:tcW w:w="3397" w:type="dxa"/>
          </w:tcPr>
          <w:p w14:paraId="0069EFBE" w14:textId="533D8D5D" w:rsidR="004E3065" w:rsidRPr="00861187" w:rsidRDefault="003D7099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="004E3065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→Walk speed</w:t>
            </w:r>
          </w:p>
        </w:tc>
        <w:tc>
          <w:tcPr>
            <w:tcW w:w="851" w:type="dxa"/>
          </w:tcPr>
          <w:p w14:paraId="7B1F04D1" w14:textId="3CD188CA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7008B9FD" w14:textId="4D79929D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19D41513" w14:textId="4BFA6AB9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78393E9C" w14:textId="7A5420E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1</w:t>
            </w:r>
            <w:r w:rsidR="00A10165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4723D62A" w14:textId="1EED02F8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84" w:type="dxa"/>
          </w:tcPr>
          <w:p w14:paraId="44DBEDE3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41F522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65E0C2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6C504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250EA3E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53731AE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14B3E637" w14:textId="77777777" w:rsidTr="00384958">
        <w:tc>
          <w:tcPr>
            <w:tcW w:w="3397" w:type="dxa"/>
          </w:tcPr>
          <w:p w14:paraId="4E9BA3BB" w14:textId="58B25BD6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→Muscle strength</w:t>
            </w:r>
          </w:p>
        </w:tc>
        <w:tc>
          <w:tcPr>
            <w:tcW w:w="851" w:type="dxa"/>
          </w:tcPr>
          <w:p w14:paraId="43E513ED" w14:textId="1FE5AD5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0</w:t>
            </w:r>
            <w:r w:rsidR="00AB73A2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463A4084" w14:textId="59892831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43C9E47D" w14:textId="3301B8C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</w:t>
            </w:r>
            <w:r w:rsidR="00AB73A2" w:rsidRPr="008611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334F75C3" w14:textId="08805F7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A10165" w:rsidRPr="00861187">
              <w:rPr>
                <w:rFonts w:ascii="Times New Roman" w:hAnsi="Times New Roman" w:cs="Times New Roman"/>
              </w:rPr>
              <w:t>3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</w:t>
            </w:r>
            <w:r w:rsidR="00A10165" w:rsidRPr="0086118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2" w:type="dxa"/>
          </w:tcPr>
          <w:p w14:paraId="0A659854" w14:textId="3795BB74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</w:tcPr>
          <w:p w14:paraId="2E5003C9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CA6C8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5B3156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B74AE04" w14:textId="284CE789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44B547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4EB5F4D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3431BF60" w14:textId="77777777" w:rsidTr="00384958">
        <w:tc>
          <w:tcPr>
            <w:tcW w:w="3397" w:type="dxa"/>
          </w:tcPr>
          <w:p w14:paraId="689A3997" w14:textId="5BAE9660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conditions→Muscle strength</w:t>
            </w:r>
          </w:p>
        </w:tc>
        <w:tc>
          <w:tcPr>
            <w:tcW w:w="851" w:type="dxa"/>
          </w:tcPr>
          <w:p w14:paraId="7FA03802" w14:textId="50F5EEE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</w:t>
            </w:r>
            <w:r w:rsidR="00AB73A2" w:rsidRPr="00861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091A2FB" w14:textId="13BE5FDA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</w:t>
            </w:r>
            <w:r w:rsidR="00AB73A2" w:rsidRPr="00861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2E265392" w14:textId="3E41C238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</w:t>
            </w:r>
            <w:r w:rsidR="00AB73A2" w:rsidRPr="00861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0F60E075" w14:textId="3FDC498D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</w:t>
            </w:r>
            <w:r w:rsidR="00A10165" w:rsidRPr="00861187">
              <w:rPr>
                <w:rFonts w:ascii="Times New Roman" w:hAnsi="Times New Roman" w:cs="Times New Roman"/>
              </w:rPr>
              <w:t>4</w:t>
            </w:r>
            <w:r w:rsidRPr="00861187">
              <w:rPr>
                <w:rFonts w:ascii="Times New Roman" w:hAnsi="Times New Roman" w:cs="Times New Roman"/>
              </w:rPr>
              <w:t>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0</w:t>
            </w:r>
            <w:r w:rsidR="00A10165" w:rsidRPr="00861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128FA8DF" w14:textId="5D4DDD3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84" w:type="dxa"/>
          </w:tcPr>
          <w:p w14:paraId="05756A2D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5C27D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584F29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9F02E31" w14:textId="2A807D6C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E2906A9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6F15AB5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BA7" w:rsidRPr="00861187" w14:paraId="6345F79D" w14:textId="77777777" w:rsidTr="00384958">
        <w:tc>
          <w:tcPr>
            <w:tcW w:w="3397" w:type="dxa"/>
          </w:tcPr>
          <w:p w14:paraId="55D6FDAC" w14:textId="0C51DABE" w:rsidR="004C4BA7" w:rsidRPr="00861187" w:rsidRDefault="004C4BA7" w:rsidP="004C4BA7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</w:t>
            </w:r>
            <w:r w:rsidR="003D7099"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</w:t>
            </w: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education</w:t>
            </w:r>
          </w:p>
        </w:tc>
        <w:tc>
          <w:tcPr>
            <w:tcW w:w="851" w:type="dxa"/>
          </w:tcPr>
          <w:p w14:paraId="33CE8222" w14:textId="3F8CCCD2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992" w:type="dxa"/>
          </w:tcPr>
          <w:p w14:paraId="1463133E" w14:textId="183DF3A8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</w:tcPr>
          <w:p w14:paraId="37E5F08A" w14:textId="55DF3812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6" w:type="dxa"/>
          </w:tcPr>
          <w:p w14:paraId="0B49AEC2" w14:textId="00FE8BD4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-0.22: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92" w:type="dxa"/>
          </w:tcPr>
          <w:p w14:paraId="24C20D0A" w14:textId="4D6DF30B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4" w:type="dxa"/>
          </w:tcPr>
          <w:p w14:paraId="63FE859B" w14:textId="7777777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96D4AA" w14:textId="7777777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7E63BE" w14:textId="7777777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3BA0670" w14:textId="3CE190D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95E6A2" w14:textId="7777777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BBD9690" w14:textId="77777777" w:rsidR="004C4BA7" w:rsidRPr="00861187" w:rsidRDefault="004C4BA7" w:rsidP="004C4B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065" w:rsidRPr="00861187" w14:paraId="606695BD" w14:textId="77777777" w:rsidTr="00384958">
        <w:tc>
          <w:tcPr>
            <w:tcW w:w="3397" w:type="dxa"/>
            <w:tcBorders>
              <w:bottom w:val="single" w:sz="4" w:space="0" w:color="auto"/>
            </w:tcBorders>
          </w:tcPr>
          <w:p w14:paraId="344B274B" w14:textId="4EA97180" w:rsidR="004E3065" w:rsidRPr="00861187" w:rsidRDefault="004E3065" w:rsidP="004E3065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6118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with Chronic condition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2F4143" w14:textId="26399DC0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1.</w:t>
            </w:r>
            <w:r w:rsidR="00AB73A2" w:rsidRPr="00861187">
              <w:rPr>
                <w:rFonts w:ascii="Times New Roman" w:hAnsi="Times New Roman" w:cs="Times New Roman"/>
              </w:rPr>
              <w:t>1</w:t>
            </w:r>
            <w:r w:rsidRPr="00861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E77917" w14:textId="4B6541F1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1D215A" w14:textId="047D8F64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9543CC" w14:textId="4047032E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0.09;</w:t>
            </w:r>
            <w:r w:rsidR="00C137C8" w:rsidRPr="00861187">
              <w:rPr>
                <w:rFonts w:ascii="Times New Roman" w:hAnsi="Times New Roman" w:cs="Times New Roman"/>
              </w:rPr>
              <w:t xml:space="preserve"> </w:t>
            </w:r>
            <w:r w:rsidRPr="0086118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56DB9A" w14:textId="05FFC70F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  <w:r w:rsidRPr="0086118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9BCC27F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C88BF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870B41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9B74CB" w14:textId="6FC54F7B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DC640A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F6BABC" w14:textId="77777777" w:rsidR="004E3065" w:rsidRPr="00861187" w:rsidRDefault="004E3065" w:rsidP="004E30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02C53C" w14:textId="19D2A14C" w:rsidR="00171DFC" w:rsidRPr="00861187" w:rsidRDefault="00171DFC">
      <w:pPr>
        <w:rPr>
          <w:rFonts w:ascii="Times New Roman" w:hAnsi="Times New Roman" w:cs="Times New Roman"/>
        </w:rPr>
      </w:pPr>
    </w:p>
    <w:sectPr w:rsidR="00171DFC" w:rsidRPr="00861187" w:rsidSect="00C137C8">
      <w:head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4531" w14:textId="77777777" w:rsidR="002A0F38" w:rsidRPr="00861187" w:rsidRDefault="002A0F38" w:rsidP="002A0F38">
      <w:pPr>
        <w:spacing w:after="0" w:line="240" w:lineRule="auto"/>
      </w:pPr>
      <w:r w:rsidRPr="00861187">
        <w:separator/>
      </w:r>
    </w:p>
  </w:endnote>
  <w:endnote w:type="continuationSeparator" w:id="0">
    <w:p w14:paraId="1B88E3F5" w14:textId="77777777" w:rsidR="002A0F38" w:rsidRPr="00861187" w:rsidRDefault="002A0F38" w:rsidP="002A0F38">
      <w:pPr>
        <w:spacing w:after="0" w:line="240" w:lineRule="auto"/>
      </w:pPr>
      <w:r w:rsidRPr="0086118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4755E" w14:textId="77777777" w:rsidR="002A0F38" w:rsidRPr="00861187" w:rsidRDefault="002A0F38" w:rsidP="002A0F38">
      <w:pPr>
        <w:spacing w:after="0" w:line="240" w:lineRule="auto"/>
      </w:pPr>
      <w:r w:rsidRPr="00861187">
        <w:separator/>
      </w:r>
    </w:p>
  </w:footnote>
  <w:footnote w:type="continuationSeparator" w:id="0">
    <w:p w14:paraId="72376778" w14:textId="77777777" w:rsidR="002A0F38" w:rsidRPr="00861187" w:rsidRDefault="002A0F38" w:rsidP="002A0F38">
      <w:pPr>
        <w:spacing w:after="0" w:line="240" w:lineRule="auto"/>
      </w:pPr>
      <w:r w:rsidRPr="0086118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04780" w14:textId="0E209618" w:rsidR="002A0F38" w:rsidRPr="00861187" w:rsidRDefault="002A0F38">
    <w:pPr>
      <w:pStyle w:val="Header"/>
    </w:pPr>
    <w:r w:rsidRPr="00861187">
      <w:rPr>
        <w:rFonts w:ascii="Times New Roman" w:hAnsi="Times New Roman" w:cs="Times New Roman"/>
      </w:rPr>
      <w:t>Karavirta et al. Physical determinants of daily activity</w:t>
    </w:r>
    <w:r w:rsidRPr="00861187">
      <w:rPr>
        <w:rFonts w:ascii="Times New Roman" w:hAnsi="Times New Roman" w:cs="Times New Roman"/>
      </w:rPr>
      <w:ptab w:relativeTo="margin" w:alignment="center" w:leader="none"/>
    </w:r>
    <w:r w:rsidRPr="00861187">
      <w:ptab w:relativeTo="margin" w:alignment="right" w:leader="none"/>
    </w:r>
    <w:r w:rsidRPr="00861187">
      <w:rPr>
        <w:rFonts w:ascii="Times New Roman" w:hAnsi="Times New Roman" w:cs="Times New Roman"/>
      </w:rPr>
      <w:t>Supplement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sjQxMTayMDczNjJV0lEKTi0uzszPAykwqwUAcgT49CwAAAA="/>
  </w:docVars>
  <w:rsids>
    <w:rsidRoot w:val="00C25661"/>
    <w:rsid w:val="00011B5A"/>
    <w:rsid w:val="000311F8"/>
    <w:rsid w:val="000524E8"/>
    <w:rsid w:val="00067EAA"/>
    <w:rsid w:val="0007408C"/>
    <w:rsid w:val="00075942"/>
    <w:rsid w:val="00091E3E"/>
    <w:rsid w:val="000A41AA"/>
    <w:rsid w:val="000B325D"/>
    <w:rsid w:val="000D3015"/>
    <w:rsid w:val="000F2BB5"/>
    <w:rsid w:val="001251D3"/>
    <w:rsid w:val="00132BC7"/>
    <w:rsid w:val="0014778B"/>
    <w:rsid w:val="001618C7"/>
    <w:rsid w:val="00167C3C"/>
    <w:rsid w:val="00171DFC"/>
    <w:rsid w:val="0019084A"/>
    <w:rsid w:val="001A2998"/>
    <w:rsid w:val="001A6297"/>
    <w:rsid w:val="001C121A"/>
    <w:rsid w:val="001E4C4F"/>
    <w:rsid w:val="001E7BA4"/>
    <w:rsid w:val="002257D8"/>
    <w:rsid w:val="00267F60"/>
    <w:rsid w:val="00283E29"/>
    <w:rsid w:val="00292ECC"/>
    <w:rsid w:val="002A0F38"/>
    <w:rsid w:val="002B5328"/>
    <w:rsid w:val="002C3FD6"/>
    <w:rsid w:val="002D653E"/>
    <w:rsid w:val="002E0DE9"/>
    <w:rsid w:val="002E10B0"/>
    <w:rsid w:val="00304DD6"/>
    <w:rsid w:val="00305B76"/>
    <w:rsid w:val="003325F1"/>
    <w:rsid w:val="003368BB"/>
    <w:rsid w:val="00357CD8"/>
    <w:rsid w:val="00372B8E"/>
    <w:rsid w:val="00375847"/>
    <w:rsid w:val="00384958"/>
    <w:rsid w:val="00395878"/>
    <w:rsid w:val="003B5598"/>
    <w:rsid w:val="003B573F"/>
    <w:rsid w:val="003B77B8"/>
    <w:rsid w:val="003D7099"/>
    <w:rsid w:val="003E39EF"/>
    <w:rsid w:val="004152A5"/>
    <w:rsid w:val="0041681A"/>
    <w:rsid w:val="00426C5B"/>
    <w:rsid w:val="004413E0"/>
    <w:rsid w:val="0045083F"/>
    <w:rsid w:val="00461178"/>
    <w:rsid w:val="0049275A"/>
    <w:rsid w:val="004A3FB0"/>
    <w:rsid w:val="004A432A"/>
    <w:rsid w:val="004B61DF"/>
    <w:rsid w:val="004B6650"/>
    <w:rsid w:val="004C1380"/>
    <w:rsid w:val="004C4BA7"/>
    <w:rsid w:val="004C7D09"/>
    <w:rsid w:val="004D35FD"/>
    <w:rsid w:val="004E23CD"/>
    <w:rsid w:val="004E3065"/>
    <w:rsid w:val="004E7390"/>
    <w:rsid w:val="004F37B4"/>
    <w:rsid w:val="00500892"/>
    <w:rsid w:val="00503E36"/>
    <w:rsid w:val="00523FB2"/>
    <w:rsid w:val="00526123"/>
    <w:rsid w:val="00530A7D"/>
    <w:rsid w:val="005462FA"/>
    <w:rsid w:val="005548E3"/>
    <w:rsid w:val="0055743C"/>
    <w:rsid w:val="005639F8"/>
    <w:rsid w:val="005702FF"/>
    <w:rsid w:val="0057073C"/>
    <w:rsid w:val="005B5DE8"/>
    <w:rsid w:val="005C795D"/>
    <w:rsid w:val="005E5FBD"/>
    <w:rsid w:val="005F258B"/>
    <w:rsid w:val="005F349C"/>
    <w:rsid w:val="005F3C9C"/>
    <w:rsid w:val="00605554"/>
    <w:rsid w:val="00627E5A"/>
    <w:rsid w:val="0063757D"/>
    <w:rsid w:val="00637BCD"/>
    <w:rsid w:val="00652CBA"/>
    <w:rsid w:val="00661D8B"/>
    <w:rsid w:val="0066523F"/>
    <w:rsid w:val="0066634A"/>
    <w:rsid w:val="006774FE"/>
    <w:rsid w:val="00683553"/>
    <w:rsid w:val="006B6A74"/>
    <w:rsid w:val="006C3B3E"/>
    <w:rsid w:val="006C7E60"/>
    <w:rsid w:val="006D195D"/>
    <w:rsid w:val="00742758"/>
    <w:rsid w:val="007508B6"/>
    <w:rsid w:val="007817C8"/>
    <w:rsid w:val="007A52F0"/>
    <w:rsid w:val="007B22CE"/>
    <w:rsid w:val="00812FAB"/>
    <w:rsid w:val="00813EEC"/>
    <w:rsid w:val="008313C4"/>
    <w:rsid w:val="0083406B"/>
    <w:rsid w:val="00834C1F"/>
    <w:rsid w:val="00840173"/>
    <w:rsid w:val="00856BC8"/>
    <w:rsid w:val="00857F7C"/>
    <w:rsid w:val="00861187"/>
    <w:rsid w:val="00866BFB"/>
    <w:rsid w:val="00872B15"/>
    <w:rsid w:val="00872D24"/>
    <w:rsid w:val="00891228"/>
    <w:rsid w:val="0090576B"/>
    <w:rsid w:val="0093194A"/>
    <w:rsid w:val="009531F9"/>
    <w:rsid w:val="009A2297"/>
    <w:rsid w:val="009B7E93"/>
    <w:rsid w:val="009C1D43"/>
    <w:rsid w:val="009D303B"/>
    <w:rsid w:val="009D5C8E"/>
    <w:rsid w:val="009E7326"/>
    <w:rsid w:val="00A00FCC"/>
    <w:rsid w:val="00A075BE"/>
    <w:rsid w:val="00A10165"/>
    <w:rsid w:val="00A137A2"/>
    <w:rsid w:val="00A13F33"/>
    <w:rsid w:val="00A2480A"/>
    <w:rsid w:val="00A419D2"/>
    <w:rsid w:val="00A602B9"/>
    <w:rsid w:val="00A707D8"/>
    <w:rsid w:val="00A73DD1"/>
    <w:rsid w:val="00A752B3"/>
    <w:rsid w:val="00A8644D"/>
    <w:rsid w:val="00A921E4"/>
    <w:rsid w:val="00AA7D2F"/>
    <w:rsid w:val="00AB73A2"/>
    <w:rsid w:val="00AC768E"/>
    <w:rsid w:val="00AE34EB"/>
    <w:rsid w:val="00AF421B"/>
    <w:rsid w:val="00AF570F"/>
    <w:rsid w:val="00B1332A"/>
    <w:rsid w:val="00B162DF"/>
    <w:rsid w:val="00B2721C"/>
    <w:rsid w:val="00B30481"/>
    <w:rsid w:val="00B449D8"/>
    <w:rsid w:val="00B466EE"/>
    <w:rsid w:val="00B63082"/>
    <w:rsid w:val="00B8062D"/>
    <w:rsid w:val="00B81550"/>
    <w:rsid w:val="00BA564C"/>
    <w:rsid w:val="00BF2B6B"/>
    <w:rsid w:val="00C073CB"/>
    <w:rsid w:val="00C137C8"/>
    <w:rsid w:val="00C16BBF"/>
    <w:rsid w:val="00C25661"/>
    <w:rsid w:val="00C351B4"/>
    <w:rsid w:val="00C45F24"/>
    <w:rsid w:val="00C47468"/>
    <w:rsid w:val="00C62247"/>
    <w:rsid w:val="00C751CE"/>
    <w:rsid w:val="00C81906"/>
    <w:rsid w:val="00C8585A"/>
    <w:rsid w:val="00C92BFF"/>
    <w:rsid w:val="00CA5994"/>
    <w:rsid w:val="00CA6BA5"/>
    <w:rsid w:val="00CB39BB"/>
    <w:rsid w:val="00CB42F8"/>
    <w:rsid w:val="00CB637B"/>
    <w:rsid w:val="00CB6EC7"/>
    <w:rsid w:val="00CC0D11"/>
    <w:rsid w:val="00CC621C"/>
    <w:rsid w:val="00CC7697"/>
    <w:rsid w:val="00CE414A"/>
    <w:rsid w:val="00CF35D9"/>
    <w:rsid w:val="00CF3ED9"/>
    <w:rsid w:val="00D06904"/>
    <w:rsid w:val="00D16D27"/>
    <w:rsid w:val="00D20E72"/>
    <w:rsid w:val="00D236E2"/>
    <w:rsid w:val="00D351BB"/>
    <w:rsid w:val="00D37C31"/>
    <w:rsid w:val="00D40F0E"/>
    <w:rsid w:val="00D42933"/>
    <w:rsid w:val="00D46E1F"/>
    <w:rsid w:val="00D47460"/>
    <w:rsid w:val="00D5207B"/>
    <w:rsid w:val="00D63EC8"/>
    <w:rsid w:val="00D65EF5"/>
    <w:rsid w:val="00D712F4"/>
    <w:rsid w:val="00D86261"/>
    <w:rsid w:val="00D93373"/>
    <w:rsid w:val="00DD176D"/>
    <w:rsid w:val="00DD7DFA"/>
    <w:rsid w:val="00DF28F2"/>
    <w:rsid w:val="00E03B77"/>
    <w:rsid w:val="00E05781"/>
    <w:rsid w:val="00E24A06"/>
    <w:rsid w:val="00E36702"/>
    <w:rsid w:val="00E37FB9"/>
    <w:rsid w:val="00E455CA"/>
    <w:rsid w:val="00E529D2"/>
    <w:rsid w:val="00E6775E"/>
    <w:rsid w:val="00E73913"/>
    <w:rsid w:val="00E75DD7"/>
    <w:rsid w:val="00E82A55"/>
    <w:rsid w:val="00E83CBF"/>
    <w:rsid w:val="00E9795E"/>
    <w:rsid w:val="00EB1769"/>
    <w:rsid w:val="00EF118C"/>
    <w:rsid w:val="00EF5F21"/>
    <w:rsid w:val="00F07A97"/>
    <w:rsid w:val="00F17CCC"/>
    <w:rsid w:val="00F32556"/>
    <w:rsid w:val="00F41F80"/>
    <w:rsid w:val="00F6592F"/>
    <w:rsid w:val="00F70EF8"/>
    <w:rsid w:val="00F81735"/>
    <w:rsid w:val="00FA3F2F"/>
    <w:rsid w:val="00FB47E8"/>
    <w:rsid w:val="00FC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7026480"/>
  <w15:chartTrackingRefBased/>
  <w15:docId w15:val="{3676817F-7346-4B6D-924B-DF0E80E6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37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0F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F38"/>
  </w:style>
  <w:style w:type="paragraph" w:styleId="Footer">
    <w:name w:val="footer"/>
    <w:basedOn w:val="Normal"/>
    <w:link w:val="FooterChar"/>
    <w:uiPriority w:val="99"/>
    <w:unhideWhenUsed/>
    <w:rsid w:val="002A0F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87</Words>
  <Characters>5234</Characters>
  <Application>Microsoft Office Word</Application>
  <DocSecurity>0</DocSecurity>
  <Lines>1308</Lines>
  <Paragraphs>6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nnönen, Katja</dc:creator>
  <cp:keywords/>
  <dc:description/>
  <cp:lastModifiedBy>Karavirta, Laura</cp:lastModifiedBy>
  <cp:revision>3</cp:revision>
  <dcterms:created xsi:type="dcterms:W3CDTF">2024-04-15T07:04:00Z</dcterms:created>
  <dcterms:modified xsi:type="dcterms:W3CDTF">2024-04-1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fa3820fdf9e036d065b0f38045fd7f2efc7e02481be853a272eef2a918147</vt:lpwstr>
  </property>
</Properties>
</file>